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DA33E" w14:textId="6B9B1E41" w:rsidR="008924F8" w:rsidRDefault="008924F8" w:rsidP="00BA3CD0">
      <w:pPr>
        <w:pStyle w:val="2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EB0F43">
        <w:rPr>
          <w:rFonts w:ascii="Times New Roman" w:hAnsi="Times New Roman" w:cs="Times New Roman" w:hint="eastAsia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r w:rsidR="00EB0F43">
        <w:rPr>
          <w:rFonts w:ascii="Times New Roman" w:hAnsi="Times New Roman" w:cs="Times New Roman"/>
          <w:sz w:val="24"/>
          <w:szCs w:val="24"/>
        </w:rPr>
        <w:t>1</w:t>
      </w:r>
      <w:r w:rsidR="00A515E7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for PCR (Human)</w:t>
      </w:r>
    </w:p>
    <w:tbl>
      <w:tblPr>
        <w:tblStyle w:val="a8"/>
        <w:tblW w:w="845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3518"/>
        <w:gridCol w:w="3594"/>
      </w:tblGrid>
      <w:tr w:rsidR="008924F8" w:rsidRPr="00E47ABC" w14:paraId="02A433C7" w14:textId="77777777" w:rsidTr="000C76E3">
        <w:trPr>
          <w:trHeight w:val="39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9C6FD1" w14:textId="77777777" w:rsidR="008924F8" w:rsidRPr="00E47ABC" w:rsidRDefault="008924F8" w:rsidP="00AC5C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7ABC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7A8D27" w14:textId="77777777" w:rsidR="008924F8" w:rsidRPr="00E47ABC" w:rsidRDefault="008924F8" w:rsidP="00AC5C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7ABC">
              <w:rPr>
                <w:rFonts w:ascii="Times New Roman" w:hAnsi="Times New Roman" w:cs="Times New Roman"/>
                <w:b/>
                <w:bCs/>
                <w:szCs w:val="21"/>
              </w:rPr>
              <w:t>Forward Primer (5’ to 3’)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85DE0C" w14:textId="77777777" w:rsidR="008924F8" w:rsidRPr="00E47ABC" w:rsidRDefault="008924F8" w:rsidP="00AC5C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7ABC">
              <w:rPr>
                <w:rFonts w:ascii="Times New Roman" w:hAnsi="Times New Roman" w:cs="Times New Roman"/>
                <w:b/>
                <w:bCs/>
                <w:szCs w:val="21"/>
              </w:rPr>
              <w:t>Reverse Primer (5’ to 3’)</w:t>
            </w:r>
          </w:p>
        </w:tc>
      </w:tr>
      <w:tr w:rsidR="008924F8" w:rsidRPr="00E47ABC" w14:paraId="5D9F3F56" w14:textId="77777777" w:rsidTr="000C76E3">
        <w:trPr>
          <w:trHeight w:val="397"/>
        </w:trPr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7062FC5B" w14:textId="77777777" w:rsidR="008924F8" w:rsidRPr="004D5DC1" w:rsidRDefault="008924F8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1"/>
                <w:szCs w:val="21"/>
              </w:rPr>
            </w:pPr>
            <w:r w:rsidRPr="004D5DC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1"/>
                <w:szCs w:val="21"/>
              </w:rPr>
              <w:t>GAPDH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  <w:hideMark/>
          </w:tcPr>
          <w:p w14:paraId="20782F91" w14:textId="77777777" w:rsidR="008924F8" w:rsidRPr="00E47ABC" w:rsidRDefault="008924F8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E47ABC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  <w:t>GGAGCGAGATCCCTCCAAAAT</w:t>
            </w:r>
          </w:p>
        </w:tc>
        <w:tc>
          <w:tcPr>
            <w:tcW w:w="3555" w:type="dxa"/>
            <w:tcBorders>
              <w:top w:val="single" w:sz="4" w:space="0" w:color="auto"/>
            </w:tcBorders>
            <w:vAlign w:val="center"/>
            <w:hideMark/>
          </w:tcPr>
          <w:p w14:paraId="3DC5857F" w14:textId="77777777" w:rsidR="008924F8" w:rsidRPr="00E47ABC" w:rsidRDefault="008924F8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 w:rsidRPr="00E47ABC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</w:rPr>
              <w:t>GGCTGTTGTCATACTTCTCATGG</w:t>
            </w:r>
          </w:p>
        </w:tc>
      </w:tr>
      <w:tr w:rsidR="008924F8" w:rsidRPr="00E47ABC" w14:paraId="2EBA52AF" w14:textId="77777777" w:rsidTr="000C76E3">
        <w:trPr>
          <w:trHeight w:val="397"/>
        </w:trPr>
        <w:tc>
          <w:tcPr>
            <w:tcW w:w="1413" w:type="dxa"/>
            <w:hideMark/>
          </w:tcPr>
          <w:p w14:paraId="414DBD27" w14:textId="1B73A206" w:rsidR="008924F8" w:rsidRPr="004D5DC1" w:rsidRDefault="00CE2210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4D5DC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</w:rPr>
              <w:t>FOXO1</w:t>
            </w:r>
          </w:p>
        </w:tc>
        <w:tc>
          <w:tcPr>
            <w:tcW w:w="3487" w:type="dxa"/>
            <w:vAlign w:val="center"/>
            <w:hideMark/>
          </w:tcPr>
          <w:p w14:paraId="5E5E651F" w14:textId="5A5F7907" w:rsidR="008924F8" w:rsidRPr="004D5DC1" w:rsidRDefault="00CE2210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4D5DC1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  <w:t>TCGTCATAATCTGTCCCTACACA</w:t>
            </w:r>
          </w:p>
        </w:tc>
        <w:tc>
          <w:tcPr>
            <w:tcW w:w="3555" w:type="dxa"/>
            <w:vAlign w:val="center"/>
            <w:hideMark/>
          </w:tcPr>
          <w:p w14:paraId="665A3BF0" w14:textId="25BAD753" w:rsidR="008924F8" w:rsidRPr="004D5DC1" w:rsidRDefault="00CE2210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4D5DC1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  <w:t>CGGCTTCGGCTCTTAGCAAA</w:t>
            </w:r>
          </w:p>
        </w:tc>
      </w:tr>
      <w:tr w:rsidR="008924F8" w:rsidRPr="00E47ABC" w14:paraId="54F6E04B" w14:textId="77777777" w:rsidTr="000C76E3">
        <w:trPr>
          <w:trHeight w:val="405"/>
        </w:trPr>
        <w:tc>
          <w:tcPr>
            <w:tcW w:w="1413" w:type="dxa"/>
            <w:hideMark/>
          </w:tcPr>
          <w:p w14:paraId="3D02DE03" w14:textId="4EE7CF5A" w:rsidR="008924F8" w:rsidRPr="004D5DC1" w:rsidRDefault="004D5DC1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4D5DC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</w:rPr>
              <w:t>RAB5C</w:t>
            </w:r>
          </w:p>
        </w:tc>
        <w:tc>
          <w:tcPr>
            <w:tcW w:w="3487" w:type="dxa"/>
            <w:vAlign w:val="center"/>
            <w:hideMark/>
          </w:tcPr>
          <w:p w14:paraId="320BFC25" w14:textId="40B69753" w:rsidR="008924F8" w:rsidRPr="004D5DC1" w:rsidRDefault="00CE2210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4D5DC1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  <w:t>CCGCTTTGTCAAGGGACAGTT</w:t>
            </w:r>
          </w:p>
        </w:tc>
        <w:tc>
          <w:tcPr>
            <w:tcW w:w="3555" w:type="dxa"/>
            <w:vAlign w:val="center"/>
            <w:hideMark/>
          </w:tcPr>
          <w:p w14:paraId="10D4F63B" w14:textId="6383D194" w:rsidR="008924F8" w:rsidRPr="004D5DC1" w:rsidRDefault="00CE2210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4D5DC1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  <w:t>AGGCTGTGATACCGCTCCT</w:t>
            </w:r>
          </w:p>
        </w:tc>
      </w:tr>
      <w:tr w:rsidR="008924F8" w:rsidRPr="00E47ABC" w14:paraId="44FD747C" w14:textId="77777777" w:rsidTr="000C76E3">
        <w:trPr>
          <w:trHeight w:val="397"/>
        </w:trPr>
        <w:tc>
          <w:tcPr>
            <w:tcW w:w="1413" w:type="dxa"/>
            <w:hideMark/>
          </w:tcPr>
          <w:p w14:paraId="1E077331" w14:textId="5D53C3E3" w:rsidR="00282A0F" w:rsidRPr="004D5DC1" w:rsidRDefault="004D5DC1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4D5DC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</w:rPr>
              <w:t>HSPA8</w:t>
            </w:r>
          </w:p>
        </w:tc>
        <w:tc>
          <w:tcPr>
            <w:tcW w:w="3487" w:type="dxa"/>
            <w:vAlign w:val="center"/>
            <w:hideMark/>
          </w:tcPr>
          <w:p w14:paraId="1EDADF64" w14:textId="7763D4B9" w:rsidR="008924F8" w:rsidRPr="004D5DC1" w:rsidRDefault="004D5DC1" w:rsidP="00F56FD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4D5DC1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CCTACTCTTGTGTGGGTGTT</w:t>
            </w:r>
          </w:p>
        </w:tc>
        <w:tc>
          <w:tcPr>
            <w:tcW w:w="3555" w:type="dxa"/>
            <w:vAlign w:val="center"/>
            <w:hideMark/>
          </w:tcPr>
          <w:p w14:paraId="4DB8C8D5" w14:textId="792C3DD9" w:rsidR="00EE09E4" w:rsidRPr="004D5DC1" w:rsidRDefault="004D5DC1" w:rsidP="00F56FD4">
            <w:pPr>
              <w:pStyle w:val="2"/>
              <w:spacing w:line="360" w:lineRule="auto"/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4D5DC1">
              <w:rPr>
                <w:rFonts w:ascii="Times New Rom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  <w:shd w:val="clear" w:color="auto" w:fill="FFFFFF"/>
              </w:rPr>
              <w:t>GACATAGCTTGGAGTGGTTCG</w:t>
            </w:r>
          </w:p>
        </w:tc>
      </w:tr>
      <w:tr w:rsidR="00EE09E4" w:rsidRPr="00E47ABC" w14:paraId="7A31EB35" w14:textId="77777777" w:rsidTr="000C76E3">
        <w:trPr>
          <w:trHeight w:val="397"/>
        </w:trPr>
        <w:tc>
          <w:tcPr>
            <w:tcW w:w="1413" w:type="dxa"/>
          </w:tcPr>
          <w:p w14:paraId="38A7F33A" w14:textId="0F61E93A" w:rsidR="00EE09E4" w:rsidRPr="004D5DC1" w:rsidRDefault="00EE09E4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</w:rPr>
              <w:t>PARG</w:t>
            </w:r>
          </w:p>
        </w:tc>
        <w:tc>
          <w:tcPr>
            <w:tcW w:w="3487" w:type="dxa"/>
            <w:vAlign w:val="center"/>
          </w:tcPr>
          <w:p w14:paraId="1E2AB849" w14:textId="4A0EA72C" w:rsidR="00EE09E4" w:rsidRPr="004D5DC1" w:rsidRDefault="00EE09E4" w:rsidP="00F56FD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EE09E4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GGATCAGCTCCGTGGATCT</w:t>
            </w:r>
          </w:p>
        </w:tc>
        <w:tc>
          <w:tcPr>
            <w:tcW w:w="3555" w:type="dxa"/>
            <w:vAlign w:val="center"/>
          </w:tcPr>
          <w:p w14:paraId="67EC958B" w14:textId="29DBEC96" w:rsidR="00EE09E4" w:rsidRPr="00EE09E4" w:rsidRDefault="00EE09E4" w:rsidP="00EE09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</w:pPr>
            <w:r w:rsidRPr="00EE09E4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GCACTTTGGTACTCTTGAAGTT</w:t>
            </w:r>
          </w:p>
        </w:tc>
      </w:tr>
      <w:tr w:rsidR="00282A0F" w:rsidRPr="00E47ABC" w14:paraId="0BA98D57" w14:textId="77777777" w:rsidTr="000C76E3">
        <w:trPr>
          <w:trHeight w:val="397"/>
        </w:trPr>
        <w:tc>
          <w:tcPr>
            <w:tcW w:w="1413" w:type="dxa"/>
          </w:tcPr>
          <w:p w14:paraId="7AF691AD" w14:textId="4F194AB2" w:rsidR="00282A0F" w:rsidRPr="00703709" w:rsidRDefault="00282A0F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 w:hint="eastAsia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U</w:t>
            </w: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3487" w:type="dxa"/>
            <w:vAlign w:val="center"/>
          </w:tcPr>
          <w:p w14:paraId="603F88BD" w14:textId="6198191E" w:rsidR="00282A0F" w:rsidRPr="00703709" w:rsidRDefault="00282A0F" w:rsidP="00F56FD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</w:pPr>
            <w:r w:rsidRPr="00703709"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  <w:t>ATTGGAACGATACAGAGAAGATT</w:t>
            </w:r>
          </w:p>
        </w:tc>
        <w:tc>
          <w:tcPr>
            <w:tcW w:w="3555" w:type="dxa"/>
            <w:vAlign w:val="center"/>
          </w:tcPr>
          <w:p w14:paraId="006DB446" w14:textId="145FA36E" w:rsidR="00282A0F" w:rsidRPr="00703709" w:rsidRDefault="00282A0F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GGAACGCTTCACGAATTTG</w:t>
            </w:r>
          </w:p>
        </w:tc>
      </w:tr>
      <w:tr w:rsidR="00282A0F" w:rsidRPr="00E47ABC" w14:paraId="3ECCE77E" w14:textId="77777777" w:rsidTr="000C76E3">
        <w:trPr>
          <w:trHeight w:val="397"/>
        </w:trPr>
        <w:tc>
          <w:tcPr>
            <w:tcW w:w="1413" w:type="dxa"/>
          </w:tcPr>
          <w:p w14:paraId="3373D505" w14:textId="3F35D472" w:rsidR="00282A0F" w:rsidRPr="00703709" w:rsidRDefault="00282A0F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miR-130a-3p</w:t>
            </w:r>
          </w:p>
        </w:tc>
        <w:tc>
          <w:tcPr>
            <w:tcW w:w="3487" w:type="dxa"/>
            <w:vAlign w:val="center"/>
          </w:tcPr>
          <w:p w14:paraId="7DBFE9B8" w14:textId="158F9ED1" w:rsidR="00282A0F" w:rsidRPr="00703709" w:rsidRDefault="00282A0F" w:rsidP="00F56FD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</w:pPr>
            <w:r w:rsidRPr="00703709"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  <w:t>AACACGCCAGTGCAATGTTAA</w:t>
            </w:r>
          </w:p>
        </w:tc>
        <w:tc>
          <w:tcPr>
            <w:tcW w:w="3555" w:type="dxa"/>
            <w:vAlign w:val="center"/>
          </w:tcPr>
          <w:p w14:paraId="46762DEE" w14:textId="41CC6688" w:rsidR="00282A0F" w:rsidRPr="00703709" w:rsidRDefault="00282A0F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GTCGTATCCAGTGCAGGGT</w:t>
            </w:r>
          </w:p>
        </w:tc>
      </w:tr>
      <w:tr w:rsidR="00282A0F" w:rsidRPr="00E47ABC" w14:paraId="14DCF544" w14:textId="77777777" w:rsidTr="000C76E3">
        <w:trPr>
          <w:trHeight w:val="397"/>
        </w:trPr>
        <w:tc>
          <w:tcPr>
            <w:tcW w:w="1413" w:type="dxa"/>
          </w:tcPr>
          <w:p w14:paraId="60315FBE" w14:textId="64E10D6A" w:rsidR="00282A0F" w:rsidRPr="00703709" w:rsidRDefault="00083909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miR-130b-3p</w:t>
            </w:r>
          </w:p>
        </w:tc>
        <w:tc>
          <w:tcPr>
            <w:tcW w:w="3487" w:type="dxa"/>
            <w:vAlign w:val="center"/>
          </w:tcPr>
          <w:p w14:paraId="6132EC90" w14:textId="7716CA25" w:rsidR="00282A0F" w:rsidRPr="00703709" w:rsidRDefault="00083909" w:rsidP="00F56FD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</w:pPr>
            <w:r w:rsidRPr="00703709"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  <w:t>CAGUGCAAUGAUGAAAGGGCAU</w:t>
            </w:r>
          </w:p>
        </w:tc>
        <w:tc>
          <w:tcPr>
            <w:tcW w:w="3555" w:type="dxa"/>
            <w:vAlign w:val="center"/>
          </w:tcPr>
          <w:p w14:paraId="79AA49C5" w14:textId="34DA79E6" w:rsidR="00282A0F" w:rsidRPr="00703709" w:rsidRDefault="00083909" w:rsidP="00F56FD4">
            <w:pPr>
              <w:pStyle w:val="2"/>
              <w:tabs>
                <w:tab w:val="left" w:pos="1146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GCCCUUUCAUCAUUGCACUGUU</w:t>
            </w:r>
          </w:p>
        </w:tc>
      </w:tr>
      <w:tr w:rsidR="00282A0F" w:rsidRPr="00E47ABC" w14:paraId="1C93AC60" w14:textId="77777777" w:rsidTr="000C76E3">
        <w:trPr>
          <w:trHeight w:val="397"/>
        </w:trPr>
        <w:tc>
          <w:tcPr>
            <w:tcW w:w="1413" w:type="dxa"/>
          </w:tcPr>
          <w:p w14:paraId="5CF3A95E" w14:textId="35389658" w:rsidR="00282A0F" w:rsidRPr="00703709" w:rsidRDefault="00083909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miR-135a-5p</w:t>
            </w:r>
          </w:p>
        </w:tc>
        <w:tc>
          <w:tcPr>
            <w:tcW w:w="3487" w:type="dxa"/>
            <w:vAlign w:val="center"/>
          </w:tcPr>
          <w:p w14:paraId="0AB56B05" w14:textId="5A76E5A1" w:rsidR="00282A0F" w:rsidRPr="00703709" w:rsidRDefault="0017500A" w:rsidP="00F56FD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</w:pPr>
            <w:r w:rsidRPr="00703709"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  <w:t>AACCCTGCTCGCAGTATTTGAG</w:t>
            </w:r>
          </w:p>
        </w:tc>
        <w:tc>
          <w:tcPr>
            <w:tcW w:w="3555" w:type="dxa"/>
            <w:vAlign w:val="center"/>
          </w:tcPr>
          <w:p w14:paraId="6CD7598F" w14:textId="6511562B" w:rsidR="00282A0F" w:rsidRPr="00703709" w:rsidRDefault="0017500A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GCGGCAGTATGGCTTTTTATTCC</w:t>
            </w:r>
          </w:p>
        </w:tc>
      </w:tr>
      <w:tr w:rsidR="00282A0F" w:rsidRPr="00E47ABC" w14:paraId="763FA048" w14:textId="77777777" w:rsidTr="000C76E3">
        <w:trPr>
          <w:trHeight w:val="397"/>
        </w:trPr>
        <w:tc>
          <w:tcPr>
            <w:tcW w:w="1413" w:type="dxa"/>
          </w:tcPr>
          <w:p w14:paraId="2D27E291" w14:textId="484BA297" w:rsidR="00282A0F" w:rsidRPr="00703709" w:rsidRDefault="00083909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miR-135b-5p</w:t>
            </w:r>
          </w:p>
        </w:tc>
        <w:tc>
          <w:tcPr>
            <w:tcW w:w="3487" w:type="dxa"/>
            <w:vAlign w:val="center"/>
          </w:tcPr>
          <w:p w14:paraId="6E2BA7EB" w14:textId="23A5C8F4" w:rsidR="00282A0F" w:rsidRPr="00703709" w:rsidRDefault="003462CE" w:rsidP="00F56FD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</w:pPr>
            <w:r w:rsidRPr="00703709"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  <w:t>AGCTATGGCTTTTCATTCCTATG</w:t>
            </w:r>
          </w:p>
        </w:tc>
        <w:tc>
          <w:tcPr>
            <w:tcW w:w="3555" w:type="dxa"/>
            <w:vAlign w:val="center"/>
          </w:tcPr>
          <w:p w14:paraId="1BD5DB02" w14:textId="7AE72060" w:rsidR="00282A0F" w:rsidRPr="00703709" w:rsidRDefault="003462CE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CTCAACTGGTGTCGTGGAGTC</w:t>
            </w:r>
          </w:p>
        </w:tc>
      </w:tr>
      <w:tr w:rsidR="00282A0F" w:rsidRPr="00E47ABC" w14:paraId="779EAF33" w14:textId="77777777" w:rsidTr="000C76E3">
        <w:trPr>
          <w:trHeight w:val="397"/>
        </w:trPr>
        <w:tc>
          <w:tcPr>
            <w:tcW w:w="1413" w:type="dxa"/>
          </w:tcPr>
          <w:p w14:paraId="6122DF11" w14:textId="015D39D8" w:rsidR="00282A0F" w:rsidRPr="00703709" w:rsidRDefault="00D03A2B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hsa_circ_0002722</w:t>
            </w:r>
          </w:p>
        </w:tc>
        <w:tc>
          <w:tcPr>
            <w:tcW w:w="3487" w:type="dxa"/>
            <w:vAlign w:val="center"/>
          </w:tcPr>
          <w:p w14:paraId="11D46785" w14:textId="42C9DF1A" w:rsidR="00282A0F" w:rsidRPr="00703709" w:rsidRDefault="00C17C21" w:rsidP="00F56FD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</w:pPr>
            <w:r w:rsidRPr="00703709"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  <w:t>GCTGCCCATGCCAAATAGTTAC</w:t>
            </w:r>
          </w:p>
        </w:tc>
        <w:tc>
          <w:tcPr>
            <w:tcW w:w="3555" w:type="dxa"/>
            <w:vAlign w:val="center"/>
          </w:tcPr>
          <w:p w14:paraId="1C9412B7" w14:textId="5D9C03AF" w:rsidR="00282A0F" w:rsidRPr="00703709" w:rsidRDefault="00C17C21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AGGGTAGAAAAGGAGAGCTTCAA</w:t>
            </w:r>
          </w:p>
        </w:tc>
      </w:tr>
      <w:tr w:rsidR="00282A0F" w:rsidRPr="00E47ABC" w14:paraId="5E30021F" w14:textId="77777777" w:rsidTr="000C76E3">
        <w:trPr>
          <w:trHeight w:val="397"/>
        </w:trPr>
        <w:tc>
          <w:tcPr>
            <w:tcW w:w="1413" w:type="dxa"/>
          </w:tcPr>
          <w:p w14:paraId="2059868D" w14:textId="2E3B55F5" w:rsidR="00282A0F" w:rsidRPr="00703709" w:rsidRDefault="00D03A2B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hsa_circ_0001837</w:t>
            </w:r>
          </w:p>
        </w:tc>
        <w:tc>
          <w:tcPr>
            <w:tcW w:w="3487" w:type="dxa"/>
            <w:vAlign w:val="center"/>
          </w:tcPr>
          <w:p w14:paraId="258B8446" w14:textId="419A57D1" w:rsidR="00282A0F" w:rsidRPr="00703709" w:rsidRDefault="00C17C21" w:rsidP="00F56FD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</w:pPr>
            <w:r w:rsidRPr="00703709"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  <w:t>GGACACGGACACGGATCTTC</w:t>
            </w:r>
          </w:p>
        </w:tc>
        <w:tc>
          <w:tcPr>
            <w:tcW w:w="3555" w:type="dxa"/>
            <w:vAlign w:val="center"/>
          </w:tcPr>
          <w:p w14:paraId="745E3BFB" w14:textId="07DEE6B6" w:rsidR="00282A0F" w:rsidRPr="00703709" w:rsidRDefault="00C17C21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GATGTCATTTTGGAGCCCCG</w:t>
            </w:r>
          </w:p>
        </w:tc>
      </w:tr>
      <w:tr w:rsidR="00282A0F" w:rsidRPr="00E47ABC" w14:paraId="4F87B350" w14:textId="77777777" w:rsidTr="000C76E3">
        <w:trPr>
          <w:trHeight w:val="397"/>
        </w:trPr>
        <w:tc>
          <w:tcPr>
            <w:tcW w:w="1413" w:type="dxa"/>
          </w:tcPr>
          <w:p w14:paraId="5AF55F31" w14:textId="293715DE" w:rsidR="00282A0F" w:rsidRPr="00703709" w:rsidRDefault="00D03A2B" w:rsidP="00F56FD4">
            <w:pPr>
              <w:pStyle w:val="2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hsa_circ_0000941</w:t>
            </w:r>
          </w:p>
        </w:tc>
        <w:tc>
          <w:tcPr>
            <w:tcW w:w="3487" w:type="dxa"/>
            <w:vAlign w:val="center"/>
          </w:tcPr>
          <w:p w14:paraId="1251B4DE" w14:textId="5BDDAA6F" w:rsidR="00282A0F" w:rsidRPr="00703709" w:rsidRDefault="00F56FD4" w:rsidP="00F56FD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</w:pPr>
            <w:r w:rsidRPr="00703709">
              <w:rPr>
                <w:rFonts w:ascii="Times New Roman" w:eastAsia="宋体" w:hAnsi="Times New Roman" w:cs="Times New Roman"/>
                <w:color w:val="FF0000"/>
                <w:szCs w:val="21"/>
                <w:shd w:val="clear" w:color="auto" w:fill="FFFFFF"/>
              </w:rPr>
              <w:t>AAGAGAATTGGAGCTGCGGG</w:t>
            </w:r>
          </w:p>
        </w:tc>
        <w:tc>
          <w:tcPr>
            <w:tcW w:w="3555" w:type="dxa"/>
            <w:vAlign w:val="center"/>
          </w:tcPr>
          <w:p w14:paraId="639468DC" w14:textId="68107ECF" w:rsidR="00282A0F" w:rsidRPr="00703709" w:rsidRDefault="00F56FD4" w:rsidP="00F56FD4">
            <w:pPr>
              <w:pStyle w:val="2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</w:pPr>
            <w:r w:rsidRPr="00703709">
              <w:rPr>
                <w:rFonts w:ascii="Times New Roman" w:hAnsi="Times New Roman" w:cs="Times New Roman"/>
                <w:b w:val="0"/>
                <w:bCs w:val="0"/>
                <w:color w:val="FF0000"/>
                <w:kern w:val="2"/>
                <w:sz w:val="21"/>
                <w:szCs w:val="21"/>
                <w:shd w:val="clear" w:color="auto" w:fill="FFFFFF"/>
              </w:rPr>
              <w:t>AAATCTCCGCAGGATGCTCT</w:t>
            </w:r>
          </w:p>
        </w:tc>
      </w:tr>
    </w:tbl>
    <w:p w14:paraId="7500F01B" w14:textId="77777777" w:rsidR="00A515E7" w:rsidRDefault="00A515E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54F63B9" w14:textId="77777777" w:rsidR="00A515E7" w:rsidRDefault="00A515E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1B15E11" w14:textId="65077EDF" w:rsidR="00A515E7" w:rsidRPr="00A515E7" w:rsidRDefault="00A515E7" w:rsidP="00A515E7">
      <w:pPr>
        <w:jc w:val="left"/>
        <w:rPr>
          <w:rFonts w:ascii="Times New Roman" w:hAnsi="Times New Roman" w:cs="Times New Roman"/>
          <w:b/>
          <w:bCs/>
        </w:rPr>
      </w:pPr>
      <w:r w:rsidRPr="00A515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A515E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A515E7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Pr="00A515E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515E7">
        <w:rPr>
          <w:rFonts w:ascii="Times New Roman" w:hAnsi="Times New Roman" w:cs="Times New Roman"/>
          <w:b/>
          <w:bCs/>
          <w:sz w:val="24"/>
          <w:szCs w:val="24"/>
        </w:rPr>
        <w:t xml:space="preserve"> Top20 </w:t>
      </w:r>
      <w:r w:rsidRPr="00A515E7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A515E7">
        <w:rPr>
          <w:rFonts w:ascii="Times New Roman" w:hAnsi="Times New Roman" w:cs="Times New Roman"/>
          <w:b/>
          <w:bCs/>
          <w:sz w:val="24"/>
          <w:szCs w:val="24"/>
        </w:rPr>
        <w:t>ene Ontology term enrichment analysis for differentially expressed mRNAs</w:t>
      </w:r>
    </w:p>
    <w:tbl>
      <w:tblPr>
        <w:tblStyle w:val="a8"/>
        <w:tblW w:w="10632" w:type="dxa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993"/>
        <w:gridCol w:w="1134"/>
        <w:gridCol w:w="5528"/>
      </w:tblGrid>
      <w:tr w:rsidR="00A515E7" w:rsidRPr="0001541E" w14:paraId="4DC62808" w14:textId="77777777" w:rsidTr="009A45A8">
        <w:trPr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726BF2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1541E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A3FE7A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154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6666CF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54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8300E5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154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 w:rsidR="00A515E7" w:rsidRPr="0001541E" w14:paraId="5CE13727" w14:textId="77777777" w:rsidTr="009A45A8">
        <w:trPr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</w:tcPr>
          <w:p w14:paraId="45FAA8C0" w14:textId="77777777" w:rsidR="00A515E7" w:rsidRPr="0001541E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3231-intracellular membrane-bounded organell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</w:tcPr>
          <w:p w14:paraId="3C28B287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0055CAA6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E-07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right w:val="nil"/>
            </w:tcBorders>
          </w:tcPr>
          <w:p w14:paraId="764C0177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K4, ALOX15B, ARL17A, ARL5A, ARSB, ATF4, ATP6V1C1, ATP6V1D, AZIN1, BAG3, BBX, BOLA2, C19orf12, CAV2, CBX6, CCNG1, CCNL1, CDK19, CHMP5, CHPT1, CITED2, CLN5, CNIH1, CNOT8, COA3, COL13A1, COMMD5, COX5B, CRTAP, CSNK2A2, CYFIP2, DBI, DDX19A, DIMT1, DNM1L, DUSP3, EEF1D, FANCE, FBXO11, FBXO32, FDFT1, FGFRL1, FOXO1, FOXO3, FXR1, GGNBP2, GPRC5C, GTF2A2, HES6, HIGD1A, HIPK2, HNRNPU, HOXA10, HSBP1, HSP90AA1, HSPA8, INSIG2, KDELR1, KIF1B, KLF9, LARGE1, LGR6, LSM2, LSM3, MAP3K7CL, MBNL1, METTL22, MGMT, MIER1, MPC2, MRPL33, MRPS12, MRPS21, MTMR6, MTX2, MYO1D, NAA20, NACC2, NCK2, NDN, NDUFS3, NFIA, NFIC, NHP2, NONO, NOTCH2, NR2F6, NUPR1, OCRL, OLFM1, OSBPL5, P3H3, PACSIN2, PADI4, PARVA, PDGFA, PFKM, PHF2, PIK3R1, PLN, PNPO, POLR1E, POLR2H, PPARG, PREPL, PRKDC, PRKRA, PSMG1, PTGS2, PXDN, PXMP2, QARS, R3HCC1, RAB2B, RAB5C, RCN1, RHOC, RPA2, RPS27, RRAGA, SCAMP1, SDHA, SF3B6, SKP1, SNRPB2, SNRPF, SNU13, SORBS1, SPARC, STAU1, STOM, STX2, SYF2, TBXA2R, TC2N, TIMM22, TMED2, TMEM14A, TMEM98, TMX4, TPRKB, TRAPPC2L, TRAPPC4, TSEN15, TXNIP, UBE4B, UBL5, UGP2, UQCRB, UQCRQ, UXT, WDR82, ZNF462</w:t>
            </w:r>
          </w:p>
        </w:tc>
      </w:tr>
      <w:tr w:rsidR="00A515E7" w:rsidRPr="0001541E" w14:paraId="7B220796" w14:textId="77777777" w:rsidTr="009A45A8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470DC43C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634-nucleu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62E0F4E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0E178C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69</w:t>
            </w:r>
          </w:p>
        </w:tc>
        <w:tc>
          <w:tcPr>
            <w:tcW w:w="5528" w:type="dxa"/>
            <w:tcBorders>
              <w:left w:val="nil"/>
              <w:right w:val="nil"/>
            </w:tcBorders>
          </w:tcPr>
          <w:p w14:paraId="17AA4B93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LOX15B, ATF4, AZIN1, BAG3, BBX, BOLA2, CAV2, CBX6, CCNG1, CCNL1, CDK19, CHMP5, CITED2, CNOT8, COMMD5, CSNK2A2, CYFIP2, DDX19A, DIMT1, DUSP3, EEF1D, FANCE, FBXO11, FBXO32, FOXO1, FOXO3, FXR1, GGNBP2, GTF2A2, HES6, HIGD1A, HIPK2, HNRNPU, HOXA10, HSBP1, HSP90AA1, HSPA8, KLF9, LSM2, LSM3, MAP3K7CL, MBNL1, METTL22, MGMT, MIER1, MPC2, MTMR6, MTX2, NAA20, NACC2, NDN, NDUFS3, NFIA, NFIC, NHP2, NONO, NOTCH2, NR2F6, NUPR1, OCRL, PACSIN2, PADI4, PARVA, PFKM, PHF2, PIK3R1, PNPO, POLR1E, POLR2H, PPARG, PREPL, PRKDC, PRKRA, PSMG1, R3HCC1, RHOC, RPA2, RPS27, RRAGA, SDHA, SF3B6, SKP1, SNRPB2, SNRPF, SNU13, SORBS1, SPARC, SYF2, TBXA2R, TC2N, TMX4, TPRKB, TSEN15, TXNIP, UBE4B, UBL5, UGP2, UXT, WDR82, ZNF462</w:t>
            </w:r>
          </w:p>
        </w:tc>
      </w:tr>
      <w:tr w:rsidR="00A515E7" w:rsidRPr="0001541E" w14:paraId="0BA5AA64" w14:textId="77777777" w:rsidTr="009A45A8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638A06BE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829-cytosol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1318D9A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1219F9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55</w:t>
            </w:r>
          </w:p>
        </w:tc>
        <w:tc>
          <w:tcPr>
            <w:tcW w:w="5528" w:type="dxa"/>
            <w:tcBorders>
              <w:left w:val="nil"/>
              <w:right w:val="nil"/>
            </w:tcBorders>
          </w:tcPr>
          <w:p w14:paraId="427B34CE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LY, AKR1C2, ALOX15B, ASB8, ASNS, ATP6V1C1, ATP6V1D, AZIN1, BAG3, BBX, BOLA2, C19orf12, CDK19, CHMP5, CLN5, CNOT8, COMMD5, CSNK2A2, CYFIP2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AAM1, DIMT1, DNM1L, DUSP3, EEF1D, FBXO11, FBXO32, FOXO1, FOXO3, FXR1, G3BP2, HSBP1, HSP90AA1, HSPA8, IL2RB, KLF9, LSM2, LSM3, MAP3K7CL, MBNL1, MTMR6, MYLK, MYO1D, NAA20, NCK2, NDN, OCRL, OSBPL5, PACSIN2, PADI4, PARVA, PCMT1, PDE4B, PDE5A, PFKM, PHKB, PIK3R1, PNPO, POLR2H, PPARG, PPFIA1, PREPL, PRKDC, PRKRA, PSMG1, QARS, RHOC, RPS27, RRAGA, SKP1, SNRPF, SOCS3, SORBS1, SPECC1L, STAU1, TPM1, TPRKB, TRAPPC2L, TRAPPC4, TXNIP, UGP2</w:t>
            </w:r>
          </w:p>
        </w:tc>
      </w:tr>
      <w:tr w:rsidR="00A515E7" w:rsidRPr="0001541E" w14:paraId="706CE10A" w14:textId="77777777" w:rsidTr="009A45A8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6D8672DA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:0007275-multicellular organism development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9F0FBB2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F4C817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98</w:t>
            </w:r>
          </w:p>
        </w:tc>
        <w:tc>
          <w:tcPr>
            <w:tcW w:w="5528" w:type="dxa"/>
            <w:tcBorders>
              <w:left w:val="nil"/>
              <w:right w:val="nil"/>
            </w:tcBorders>
          </w:tcPr>
          <w:p w14:paraId="25ACC777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4, ALOX15B, ARSB, ASNS, ATF4, BAG3, BBX, CAV2, CITED2, CLDN5, CLN5, COL13A1, CSNK2A2, CXCL8, CYFIP2, DNM1L, EDNRA, EFNA1, EFNB2, FEZ2, FGFRL1, FOXO1, FXR1, GGNBP2, HES6, HIPK2, HNRNPU, HOXA10, HSBP1, HSP90AA1, INSIG2, JAG1, KDELR1, LARGE1, LGR6, MBNL1, MYLK, MYO1D, NCK2, NDN, NDUFS3, NFIA, NFIC, NOTCH2, NR2F6, NUPR1, OCRL, OLFM1, PARVA, PDGFA, PHF2, PIK3R1, PLN, PMP22, PPARG, PRKDC, PRKRA, PSMG1, PTGS2, QARS, SDHA, SF3B6, SOCS3, SPARC, STX2, SYF2, TAGLN, TMED2, TMEM98, TPM1, TRAPPC4, TXNIP, UBE4B, UQCRQ</w:t>
            </w:r>
          </w:p>
        </w:tc>
      </w:tr>
      <w:tr w:rsidR="00A515E7" w:rsidRPr="0001541E" w14:paraId="0EB564EC" w14:textId="77777777" w:rsidTr="009A45A8">
        <w:trPr>
          <w:jc w:val="center"/>
        </w:trPr>
        <w:tc>
          <w:tcPr>
            <w:tcW w:w="2977" w:type="dxa"/>
            <w:tcBorders>
              <w:left w:val="nil"/>
              <w:right w:val="nil"/>
            </w:tcBorders>
          </w:tcPr>
          <w:p w14:paraId="1C024169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981-nuclear lumen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D940787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F18A3A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72</w:t>
            </w:r>
          </w:p>
        </w:tc>
        <w:tc>
          <w:tcPr>
            <w:tcW w:w="5528" w:type="dxa"/>
            <w:tcBorders>
              <w:left w:val="nil"/>
              <w:right w:val="nil"/>
            </w:tcBorders>
          </w:tcPr>
          <w:p w14:paraId="1750B827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TF4, BBX, CBX6, CCNG1, CCNL1, CDK19, CITED2, COMMD5, CSNK2A2, DIMT1, DUSP3, EEF1D, FANCE, FBXO11, FBXO32, FOXO1, FOXO3, FXR1, GTF2A2, HES6, HIGD1A, HIPK2, HNRNPU, HOXA10, HSBP1, HSP90AA1, HSPA8, KLF9, LSM2, LSM3, MBNL1, METTL22, MGMT, MIER1, MTX2, NACC2, NDN, NDUFS3, NFIA, NFIC, NHP2, NONO, NOTCH2, NR2F6, NUPR1, PACSIN2, PADI4, PHF2, PNPO, POLR1E, POLR2H, PPARG, PRKDC, PRKRA, PSMG1, RPA2, RPS27, SDHA, SF3B6, SKP1, SNRPB2, SNRPF, SNU13, SORBS1, SPARC, SYF2, TBXA2R, TSEN15, UXT, WDR82, ZNF462</w:t>
            </w:r>
          </w:p>
        </w:tc>
      </w:tr>
      <w:tr w:rsidR="00A515E7" w:rsidRPr="0001541E" w14:paraId="1E66D22C" w14:textId="77777777" w:rsidTr="009A45A8">
        <w:trPr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5FED606A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654-nucleoplas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098A291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A16944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8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</w:tcPr>
          <w:p w14:paraId="4D5058AD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TF4, BBX, CBX6, CCNG1, CCNL1, CDK19, CITED2, COMMD5, CSNK2A2, DIMT1, DUSP3, EEF1D, FANCE, FBXO11, FBXO32, FOXO1, FOXO3, GTF2A2, HIGD1A, HIPK2, HNRNPU, HSBP1, HSP90AA1, HSPA8, KLF9, LSM2, LSM3, MBNL1, METTL22, MGMT, MIER1, NACC2, NDN, NDUFS3, NFIA, NFIC, NHP2, NONO, NOTCH2, NR2F6, NUPR1, PACSIN2, PADI4, PHF2, PNPO, POLR1E, POLR2H, PPARG, PRKDC, PRKRA, PSMG1, RPA2, RPS27, SF3B6, SKP1, SNRPB2, SNRPF, SNU13, SYF2, TBXA2R, TSEN15, UXT, WDR82, ZNF462</w:t>
            </w:r>
          </w:p>
        </w:tc>
      </w:tr>
      <w:tr w:rsidR="00A515E7" w:rsidRPr="0001541E" w14:paraId="49FFB1B1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9995FB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8513-animal organ develop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1BC0A2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9E9C1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2498853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K4, ALOX15B, ASNS, BAG3, BBX, CAV2, CITED2, CLDN5, CLN5, COL13A1, CSNK2A2, CXCL8, EDNRA, EFNA1, EFNB2, FGFRL1, FOXO1, FXR1, GGNBP2, HIPK2, HNRNPU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OXA10, INSIG2, JAG1, KDELR1, LARGE1, MYLK, MYO1D, NDUFS3, NFIA, NFIC, NOTCH2, NUPR1, OLFM1, PARVA, PDGFA, PHF2, PIK3R1, PLN, PPARG, PRKDC, PRKRA, PSMG1, PTGS2, QARS, SOCS3, SPARC, STX2, SYF2, TAGLN, TMED2, TMEM98, TPM1, TXNIP, UBE4B, UQCRQ</w:t>
            </w:r>
          </w:p>
        </w:tc>
      </w:tr>
      <w:tr w:rsidR="00A515E7" w:rsidRPr="0001541E" w14:paraId="6B1BA36A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50AF76" w14:textId="77777777" w:rsidR="00A515E7" w:rsidRPr="0001541E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:0034641-cellular nitrogen compound 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682BBE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2E4D4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0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EF15375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K4, ASNS, ATF4, AZIN1, CCNL1, CLN5, CNOT8, COX5B, DBI, DIMT1, EEF1D, FANCE, FOXO3, GTF2A2, HNRNPU, HSP90AA1, HSPA8, LSM2, LSM3, MBNL1, MGMT, MPC2, MRPL33, MRPS12, MRPS21, NDN, NFIC, NHP2, NONO, NOTCH2, NR2F6, PDE4B, PDE5A, PFKM, PNPO, POLR1E, POLR2H, PPARG, PRKDC, PRKRA, PTGS2, QARS, RNASE4, RPA2, RPS27, SF3B6, SNRPB2, SNRPF, SNU13, SYF2, TPRKB, TSEN15, UBL5, UGP2</w:t>
            </w:r>
          </w:p>
        </w:tc>
      </w:tr>
      <w:tr w:rsidR="00A515E7" w:rsidRPr="0001541E" w14:paraId="62224F52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5919A3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090-organelle membr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394D11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E70A0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9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C436FBC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6V1C1, ATP6V1D, C19orf12, CAV2, CD58, CHMP5, CHPT1, CLN5, CNIH1, COA3, COX5B, DDX19A, DNM1L, FDFT1, FOXO3, GPRC5C, HIGD1A, HSPA8, INSIG2, KDELR1, KIF1B, LARGE1, LGR6, MPC2, MRPL33, MRPS12, MRPS21, MTX2, NCK2, NDUFS3, NOTCH2, OCRL, OSBPL5, PACSIN2, PDGFA, PLN, PTGS2, PXMP2, RAB2B, RAB5C, RRAGA, SCAMP1, SDHA, SPARC, STOM, SYPL1, TIMM22, TMED2, TMEM14A, TMEM98, TMX4, TRAPPC2L, TRAPPC4, UQCRB, UQCRQ</w:t>
            </w:r>
          </w:p>
        </w:tc>
      </w:tr>
      <w:tr w:rsidR="00A515E7" w:rsidRPr="0001541E" w14:paraId="5D13FD29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49D654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982-vesic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B030AE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846BA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66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9CDF3F0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IF1L, ALOX15B, ARSB, ATP1A2, ATP6V1C1, ATP6V1D, C5orf46, CAV2, CD58, CHMP5, CLN5, CNIH1, CPNE8, CSNK2A2, CYFIP2, DBI, DNM1L, FAM234A, FGFRL1, GGNBP2, GPRC5C, GSTCD, HSP90AA1, HSPA8, IL2RB, KDELR1, KIF1B, LGR6, MYO1D, NCK2, OCRL, PACSIN2, PCMT1, PDE4B, PDGFA, PLN, PLPP1, PXDN, RAB2B, RAB5C, RARRES1, RHOC, RRAGA, SCAMP1, SPARC, STAU1, STOM, STX2, SYPL1, TBXA2R, TMED2, TMEM98, TRAPPC4, UGP2</w:t>
            </w:r>
          </w:p>
        </w:tc>
      </w:tr>
      <w:tr w:rsidR="00A515E7" w:rsidRPr="0001541E" w14:paraId="51EC8758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E3FD93" w14:textId="77777777" w:rsidR="00A515E7" w:rsidRPr="0001541E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725-cellular aromatic compound 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83D34E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E4E8C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6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A282A53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K4, AKR1C2, ATF4, CCNL1, CNOT8, COX5B, DBI, DIMT1, FANCE, FOXO3, GTF2A2, HNRNPU, HSP90AA1, HSPA8, LSM2, LSM3, MBNL1, MGMT, MPC2, NDN, NFIC, NHP2, NONO, NOTCH2, NR2F6, PDE4B, PDE5A, PFKM, PNPO, POLR1E, POLR2H, PPARG, PRKDC, PRKRA, PTGS2, QARS, RNASE4, RPA2, RPS27, SF3B6, SNRPB2, SNRPF, SNU13, SYF2, TPRKB, TRPC1, TSEN15, UBL5, UGP2</w:t>
            </w:r>
          </w:p>
        </w:tc>
      </w:tr>
      <w:tr w:rsidR="00A515E7" w:rsidRPr="0001541E" w14:paraId="76512CB6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1128F6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22607-cellular component assemb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5D5814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8FB11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E-0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2948222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IF1L, ATP6V1D, BAG3, BOLA2, CAV2, CHMP5, CLDN5, CNIH1, COA3, CYFIP2, DNM1L, EFNB2, FGFRL1, G3BP2, GTF2A2, HSP90AA1, IL2RB, LSM3, MYLK, NACC2, NCK2, NDUFS3, NUPR1, OCRL, PACSIN2, PADI4, PARVA, PDGFA, PFKM, PLN, PMP22, POLR1E, PSMG1, PXDN, RHOC, RPA2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PS27, SKP1, SNRPF, SNU13, SORBS1, STOM, STX2, TMED2, TPM1, TRAPPC2L, TRAPPC4, UQCRB</w:t>
            </w:r>
          </w:p>
        </w:tc>
      </w:tr>
      <w:tr w:rsidR="00A515E7" w:rsidRPr="0001541E" w14:paraId="7B5BFEEA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2D4492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:0046483-heterocycle 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AC51A9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571D8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4AD672D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K4, ATF4, CCNL1, CNOT8, COX5B, DBI, DIMT1, FANCE, FOXO3, GTF2A2, HNRNPU, HSP90AA1, HSPA8, LSM2, LSM3, MBNL1, MGMT, MPC2, NDN, NFIC, NHP2, NONO, NOTCH2, NR2F6, PDE4B, PDE5A, PFKM, PNPO, POLR1E, POLR2H, PPARG, PRKDC, PRKRA, PTGS2, QARS, RNASE4, RPA2, RPS27, SF3B6, SNRPB2, SNRPF, SNU13, SYF2, TPRKB, TSEN15, UBL5, UGP2</w:t>
            </w:r>
          </w:p>
        </w:tc>
      </w:tr>
      <w:tr w:rsidR="00A515E7" w:rsidRPr="0001541E" w14:paraId="630992FA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4F417C" w14:textId="77777777" w:rsidR="00A515E7" w:rsidRPr="0001541E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139-nucleobase-containing compound 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8FE9DE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BCFDA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2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E31AEBE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K4, ATF4, CCNL1, CNOT8, COX5B, DBI, DIMT1, FANCE, FOXO3, GTF2A2, HNRNPU, HSP90AA1, HSPA8, LSM2, LSM3, MBNL1, MGMT, MPC2, NDN, NFIC, NHP2, NONO, NOTCH2, NR2F6, PDE4B, PDE5A, PFKM, POLR1E, POLR2H, PPARG, PRKDC, PRKRA, PTGS2, QARS, RNASE4, RPA2, RPS27, SF3B6, SNRPB2, SNRPF, SNU13, SYF2, TPRKB, TSEN15, UBL5, UGP2</w:t>
            </w:r>
          </w:p>
        </w:tc>
      </w:tr>
      <w:tr w:rsidR="00A515E7" w:rsidRPr="0001541E" w14:paraId="608D0A2F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586681" w14:textId="77777777" w:rsidR="00A515E7" w:rsidRPr="0001541E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324-negative regulation of cellular 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6102A2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EDB4B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9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21F9468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4, BAG3, CBX6, CITED2, CNOT8, CRTAP, CSNK2A2, DUSP3, EFNA1, FEZ2, FOXO1, FOXO3, FXR1, GAS1, GGNBP2, HES6, HIPK2, HNRNPU, HSBP1, HSPA8, INSIG2, MIER1, MYADM, MYO1D, NACC2, NCK2, NFIA, NFIC, NONO, NOTCH2, NR2F6, NUPR1, PDGFA, PPARG, PRKDC, PTGS2, QARS, RARRES1, RRAGA, SOCS3, TMEM98, TRIM44, TXNIP, UXT</w:t>
            </w:r>
          </w:p>
        </w:tc>
      </w:tr>
      <w:tr w:rsidR="00A515E7" w:rsidRPr="0001541E" w14:paraId="0228FBF2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CC93F4" w14:textId="77777777" w:rsidR="00A515E7" w:rsidRPr="0001541E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1310-cellular response to organic sub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54BA2D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73593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D4F3174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R1C2, ASNS, ATF4, ATP1A2, ATP6V1C1, ATP6V1D, BAG3, BOLA2, CAV2, CD58, CDK19, CHMP5, CLDN5, CXCL8, DNM1L, DUSP3, FBXO32, FGFRL1, FOXO1, FOXO3, GAS1, HIPK2, HNRNPU, HSP90AA1, HSPA8, IL2RB, KIF1B, KLF9, NDN, NR2F6, PDE4B, PIK3R1, PLPP1, POLR2H, PPARG, PRKDC, PTGS2, RRAGA, SKP1, SOCS3, SORBS1, SPARC, TBXA2R</w:t>
            </w:r>
          </w:p>
        </w:tc>
      </w:tr>
      <w:tr w:rsidR="00A515E7" w:rsidRPr="0001541E" w14:paraId="5E7DFBF5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562D5B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653-anatomical structure morphogen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16EFF9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11439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D71B6C9" w14:textId="77777777" w:rsidR="00A515E7" w:rsidRPr="0001541E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ED2, CLDN5, COL13A1, CXCL8, CYFIP2, DNM1L, EDNRA, EFNA1, EFNB2, FEZ2, FGFRL1, FOXO1, HIPK2, HOXA10, HSBP1, HSP90AA1, INSIG2, JAG1, LGR6, MBNL1, MPZL2, MYLK, NDN, NFIC, NOTCH2, OLFM1, PACSIN2, PARVA, PDGFA, PIK3R1, PMP22, PRKDC, PRKRA, PTGS2, RHOC, SF3B6, SOCS3, STX2, SYF2, TMED2, TPM1, UBE4B</w:t>
            </w:r>
          </w:p>
        </w:tc>
      </w:tr>
      <w:tr w:rsidR="00A515E7" w:rsidRPr="0001541E" w14:paraId="4F00DB44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37D606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0467-gene expre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1A6CDC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F151B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5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E6976D7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4, BOLA2, CCNL1, CLN5, CNOT8, CYFIP2, DDX19A, DIMT1, EEF1D, FOXO3, GTF2A2, HNRNPU, HSPA8, LSM2, LSM3, MBNL1, MRPL33, MRPS12, MRPS21, NAA20, NFIC, NHP2, NONO, NOTCH2, NR2F6, POLR1E, POLR2H, PPARG, PRKRA, QARS, RPS27, SF3B6, SNRPB2, SNRPF, SNU13, SYF2, TPRKB, TSEN15, UBL5</w:t>
            </w:r>
          </w:p>
        </w:tc>
      </w:tr>
      <w:tr w:rsidR="00A515E7" w:rsidRPr="00BC5934" w14:paraId="19F217C2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E88C47" w14:textId="77777777" w:rsidR="00A515E7" w:rsidRPr="0001541E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7399-nervous system develop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5A720E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68371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0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27D3F4D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K4, ARSB, ATF4, BAG3, CLN5, CSNK2A2, CYFIP2, DNM1L, EDNRA, EFNA1, EFNB2, FEZ2, HES6, HIPK2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SP90AA1, JAG1, LGR6, MBNL1, MYO1D, NCK2, NDN, NDUFS3, NFIA, NOTCH2, NR2F6, OLFM1, PIK3R1, PMP22, PPARG, PRKDC, PSMG1, QARS, SDHA, TMED2, TMEM98, TRAPPC4, UBE4B, UQCRQ</w:t>
            </w:r>
          </w:p>
        </w:tc>
      </w:tr>
      <w:tr w:rsidR="00A515E7" w:rsidRPr="0001541E" w14:paraId="19B33072" w14:textId="77777777" w:rsidTr="009A45A8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63C73" w14:textId="77777777" w:rsidR="00A515E7" w:rsidRPr="0001541E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:0006796-phosphate-containing compound 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CA09DA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E8D6A0" w14:textId="77777777" w:rsidR="00A515E7" w:rsidRPr="0001541E" w:rsidRDefault="00A515E7" w:rsidP="009A45A8">
            <w:pPr>
              <w:jc w:val="left"/>
              <w:rPr>
                <w:rFonts w:ascii="Times New Roman" w:hAnsi="Times New Roman" w:cs="Times New Roman"/>
              </w:rPr>
            </w:pPr>
            <w:r w:rsidRPr="00015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6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7E774B" w14:textId="77777777" w:rsidR="00A515E7" w:rsidRPr="00C1279D" w:rsidRDefault="00A515E7" w:rsidP="009A45A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LY, AK4, CCNG1, CDK19, CHPT1, COX5B, CSNK2A2, DBI, DUSP3, FDFT1, FGFRL1, HIPK2, IL2RB, MPC2, MTMR6, MYLK, NDUFS3, OCRL, OSBPL5, PDE4B, PDE5A, PDGFA, PFKM, PHKB, PIK3R1, PLPP1, PNPO, PPP4R1, PRKDC, PRKRA, PTGS2, SDHA, SKP1, SOCS3, UGP2, UQCRB, UQCRQ</w:t>
            </w:r>
          </w:p>
        </w:tc>
      </w:tr>
    </w:tbl>
    <w:p w14:paraId="0A5641BC" w14:textId="77777777" w:rsidR="00A515E7" w:rsidRPr="00D80BBA" w:rsidRDefault="00A515E7" w:rsidP="00A515E7">
      <w:pPr>
        <w:jc w:val="left"/>
        <w:rPr>
          <w:rFonts w:ascii="Times New Roman" w:hAnsi="Times New Roman" w:cs="Times New Roman"/>
        </w:rPr>
      </w:pPr>
    </w:p>
    <w:p w14:paraId="2A24853E" w14:textId="77777777" w:rsidR="00A515E7" w:rsidRPr="00D80BBA" w:rsidRDefault="00A515E7" w:rsidP="00A515E7">
      <w:pPr>
        <w:jc w:val="left"/>
        <w:rPr>
          <w:rFonts w:ascii="Times New Roman" w:hAnsi="Times New Roman" w:cs="Times New Roman"/>
        </w:rPr>
      </w:pPr>
    </w:p>
    <w:p w14:paraId="56185AFD" w14:textId="77777777" w:rsidR="00A515E7" w:rsidRDefault="00A515E7" w:rsidP="00A515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20099F" w14:textId="5DAA3030" w:rsidR="00A515E7" w:rsidRPr="00A515E7" w:rsidRDefault="00A515E7" w:rsidP="00A515E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515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A515E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A515E7">
        <w:rPr>
          <w:rFonts w:ascii="Times New Roman" w:hAnsi="Times New Roman" w:cs="Times New Roman"/>
          <w:b/>
          <w:bCs/>
          <w:sz w:val="24"/>
          <w:szCs w:val="24"/>
        </w:rPr>
        <w:t xml:space="preserve"> Table 3</w:t>
      </w:r>
      <w:r w:rsidRPr="00A515E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515E7">
        <w:rPr>
          <w:rFonts w:ascii="Times New Roman" w:hAnsi="Times New Roman" w:cs="Times New Roman"/>
          <w:b/>
          <w:bCs/>
          <w:sz w:val="24"/>
          <w:szCs w:val="24"/>
        </w:rPr>
        <w:t xml:space="preserve"> Top20 </w:t>
      </w:r>
      <w:r w:rsidRPr="00A515E7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A515E7">
        <w:rPr>
          <w:rFonts w:ascii="Times New Roman" w:hAnsi="Times New Roman" w:cs="Times New Roman"/>
          <w:b/>
          <w:bCs/>
          <w:sz w:val="24"/>
          <w:szCs w:val="24"/>
        </w:rPr>
        <w:t>enome pathway enrichment analysis for differentially expressed mRNAs</w:t>
      </w:r>
    </w:p>
    <w:tbl>
      <w:tblPr>
        <w:tblStyle w:val="a8"/>
        <w:tblW w:w="1049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7"/>
        <w:gridCol w:w="851"/>
        <w:gridCol w:w="1417"/>
        <w:gridCol w:w="4115"/>
      </w:tblGrid>
      <w:tr w:rsidR="00A515E7" w:rsidRPr="0001541E" w14:paraId="4FA72829" w14:textId="77777777" w:rsidTr="009A45A8">
        <w:trPr>
          <w:jc w:val="center"/>
        </w:trPr>
        <w:tc>
          <w:tcPr>
            <w:tcW w:w="4107" w:type="dxa"/>
            <w:tcBorders>
              <w:top w:val="single" w:sz="4" w:space="0" w:color="auto"/>
              <w:bottom w:val="single" w:sz="4" w:space="0" w:color="auto"/>
            </w:tcBorders>
          </w:tcPr>
          <w:p w14:paraId="3E3FC261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0E71E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F489C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08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4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152ED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 w:rsidR="00A515E7" w:rsidRPr="0001541E" w14:paraId="4AC2F6E9" w14:textId="77777777" w:rsidTr="009A45A8">
        <w:trPr>
          <w:jc w:val="center"/>
        </w:trPr>
        <w:tc>
          <w:tcPr>
            <w:tcW w:w="4107" w:type="dxa"/>
            <w:tcBorders>
              <w:top w:val="single" w:sz="4" w:space="0" w:color="auto"/>
            </w:tcBorders>
          </w:tcPr>
          <w:p w14:paraId="5ABC9378" w14:textId="77777777" w:rsidR="00A515E7" w:rsidRPr="00290821" w:rsidRDefault="00A515E7" w:rsidP="009A45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3040-Spliceosom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7255FD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973E6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0082 </w:t>
            </w:r>
          </w:p>
        </w:tc>
        <w:tc>
          <w:tcPr>
            <w:tcW w:w="4115" w:type="dxa"/>
            <w:tcBorders>
              <w:top w:val="single" w:sz="4" w:space="0" w:color="auto"/>
            </w:tcBorders>
          </w:tcPr>
          <w:p w14:paraId="72BFFFBD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NRNPU,HSPA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8,LSM2,LSM3,SF3B6,SNRPB2,SNRPF,SNU13,SYF2</w:t>
            </w:r>
          </w:p>
        </w:tc>
      </w:tr>
      <w:tr w:rsidR="00A515E7" w:rsidRPr="0001541E" w14:paraId="75D65EA9" w14:textId="77777777" w:rsidTr="009A45A8">
        <w:trPr>
          <w:jc w:val="center"/>
        </w:trPr>
        <w:tc>
          <w:tcPr>
            <w:tcW w:w="4107" w:type="dxa"/>
          </w:tcPr>
          <w:p w14:paraId="34872F39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932-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Non-alcoholic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 xml:space="preserve"> fatty liver disease (NAFLD)</w:t>
            </w:r>
          </w:p>
        </w:tc>
        <w:tc>
          <w:tcPr>
            <w:tcW w:w="851" w:type="dxa"/>
          </w:tcPr>
          <w:p w14:paraId="412B6ABC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39AA7DA6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0174 </w:t>
            </w:r>
          </w:p>
        </w:tc>
        <w:tc>
          <w:tcPr>
            <w:tcW w:w="4115" w:type="dxa"/>
          </w:tcPr>
          <w:p w14:paraId="5CA30A7E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F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4,COX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5B,CXCL8,NDUFS3,PIK3R1,SDHA,SOCS3,UQCRB,UQCRQ</w:t>
            </w:r>
          </w:p>
        </w:tc>
      </w:tr>
      <w:tr w:rsidR="00A515E7" w:rsidRPr="0001541E" w14:paraId="54DD940B" w14:textId="77777777" w:rsidTr="009A45A8">
        <w:trPr>
          <w:jc w:val="center"/>
        </w:trPr>
        <w:tc>
          <w:tcPr>
            <w:tcW w:w="4107" w:type="dxa"/>
          </w:tcPr>
          <w:p w14:paraId="3BFA5FE6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0190-Oxidative phosphorylation</w:t>
            </w:r>
          </w:p>
        </w:tc>
        <w:tc>
          <w:tcPr>
            <w:tcW w:w="851" w:type="dxa"/>
          </w:tcPr>
          <w:p w14:paraId="0F3DC09E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4F131A81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2089 </w:t>
            </w:r>
          </w:p>
        </w:tc>
        <w:tc>
          <w:tcPr>
            <w:tcW w:w="4115" w:type="dxa"/>
          </w:tcPr>
          <w:p w14:paraId="2AECAE0B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P6V1C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ATP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6V1D,COX5B,NDUFS3,SDHA,UQCRB,UQCRQ</w:t>
            </w:r>
          </w:p>
        </w:tc>
      </w:tr>
      <w:tr w:rsidR="00A515E7" w:rsidRPr="0001541E" w14:paraId="21729552" w14:textId="77777777" w:rsidTr="009A45A8">
        <w:trPr>
          <w:jc w:val="center"/>
        </w:trPr>
        <w:tc>
          <w:tcPr>
            <w:tcW w:w="4107" w:type="dxa"/>
          </w:tcPr>
          <w:p w14:paraId="53853EBD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668-TNF signaling pathway</w:t>
            </w:r>
          </w:p>
        </w:tc>
        <w:tc>
          <w:tcPr>
            <w:tcW w:w="851" w:type="dxa"/>
          </w:tcPr>
          <w:p w14:paraId="39C4C335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4C81AD55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3985 </w:t>
            </w:r>
          </w:p>
        </w:tc>
        <w:tc>
          <w:tcPr>
            <w:tcW w:w="4115" w:type="dxa"/>
          </w:tcPr>
          <w:p w14:paraId="25E370FE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F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4,DNM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L,JAG1,PIK3R1,PTGS2,SOCS3</w:t>
            </w:r>
          </w:p>
        </w:tc>
      </w:tr>
      <w:tr w:rsidR="00A515E7" w:rsidRPr="0001541E" w14:paraId="00C733D8" w14:textId="77777777" w:rsidTr="009A45A8">
        <w:trPr>
          <w:jc w:val="center"/>
        </w:trPr>
        <w:tc>
          <w:tcPr>
            <w:tcW w:w="4107" w:type="dxa"/>
          </w:tcPr>
          <w:p w14:paraId="43D7247C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260-Cardiac muscle contraction</w:t>
            </w:r>
          </w:p>
        </w:tc>
        <w:tc>
          <w:tcPr>
            <w:tcW w:w="851" w:type="dxa"/>
          </w:tcPr>
          <w:p w14:paraId="2F9F7DA4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14A3D931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6016 </w:t>
            </w:r>
          </w:p>
        </w:tc>
        <w:tc>
          <w:tcPr>
            <w:tcW w:w="4115" w:type="dxa"/>
          </w:tcPr>
          <w:p w14:paraId="6CCFF3C1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P1A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2,COX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5B,TPM1,UQCRB,UQCRQ</w:t>
            </w:r>
          </w:p>
        </w:tc>
      </w:tr>
      <w:tr w:rsidR="00A515E7" w:rsidRPr="0001541E" w14:paraId="2FED293D" w14:textId="77777777" w:rsidTr="009A45A8">
        <w:trPr>
          <w:jc w:val="center"/>
        </w:trPr>
        <w:tc>
          <w:tcPr>
            <w:tcW w:w="4107" w:type="dxa"/>
          </w:tcPr>
          <w:p w14:paraId="751C9B57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211-Longevity regulating pathway</w:t>
            </w:r>
          </w:p>
        </w:tc>
        <w:tc>
          <w:tcPr>
            <w:tcW w:w="851" w:type="dxa"/>
          </w:tcPr>
          <w:p w14:paraId="65804972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058E94ED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6946 </w:t>
            </w:r>
          </w:p>
        </w:tc>
        <w:tc>
          <w:tcPr>
            <w:tcW w:w="4115" w:type="dxa"/>
          </w:tcPr>
          <w:p w14:paraId="49F3FAE6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F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4,FOXO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FOXO3,PIK3R1,PPARG</w:t>
            </w:r>
          </w:p>
        </w:tc>
      </w:tr>
      <w:tr w:rsidR="00A515E7" w:rsidRPr="0001541E" w14:paraId="668BF906" w14:textId="77777777" w:rsidTr="009A45A8">
        <w:trPr>
          <w:jc w:val="center"/>
        </w:trPr>
        <w:tc>
          <w:tcPr>
            <w:tcW w:w="4107" w:type="dxa"/>
          </w:tcPr>
          <w:p w14:paraId="3853E147" w14:textId="77777777" w:rsidR="00A515E7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213-Longevity regulating pathway</w:t>
            </w:r>
          </w:p>
          <w:p w14:paraId="04F62BA6" w14:textId="77777777" w:rsidR="00A515E7" w:rsidRPr="00290821" w:rsidRDefault="00A515E7" w:rsidP="009A45A8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multiple species</w:t>
            </w:r>
          </w:p>
        </w:tc>
        <w:tc>
          <w:tcPr>
            <w:tcW w:w="851" w:type="dxa"/>
          </w:tcPr>
          <w:p w14:paraId="72F54463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464D75F0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9658 </w:t>
            </w:r>
          </w:p>
        </w:tc>
        <w:tc>
          <w:tcPr>
            <w:tcW w:w="4115" w:type="dxa"/>
          </w:tcPr>
          <w:p w14:paraId="24B2484A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FOXO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FOXO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3,HSPA8,PIK3R1</w:t>
            </w:r>
          </w:p>
        </w:tc>
      </w:tr>
      <w:tr w:rsidR="00A515E7" w:rsidRPr="0001541E" w14:paraId="54FC26D9" w14:textId="77777777" w:rsidTr="009A45A8">
        <w:trPr>
          <w:jc w:val="center"/>
        </w:trPr>
        <w:tc>
          <w:tcPr>
            <w:tcW w:w="4107" w:type="dxa"/>
          </w:tcPr>
          <w:p w14:paraId="22DD5996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5215-Prostate cancer</w:t>
            </w:r>
          </w:p>
        </w:tc>
        <w:tc>
          <w:tcPr>
            <w:tcW w:w="851" w:type="dxa"/>
          </w:tcPr>
          <w:p w14:paraId="20C29361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39CB971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9910 </w:t>
            </w:r>
          </w:p>
        </w:tc>
        <w:tc>
          <w:tcPr>
            <w:tcW w:w="4115" w:type="dxa"/>
          </w:tcPr>
          <w:p w14:paraId="0E830FA7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F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4,FOXO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HSP90AA1,PDGFA,PIK3R1</w:t>
            </w:r>
          </w:p>
        </w:tc>
      </w:tr>
      <w:tr w:rsidR="00A515E7" w:rsidRPr="0001541E" w14:paraId="0E90F81F" w14:textId="77777777" w:rsidTr="009A45A8">
        <w:trPr>
          <w:jc w:val="center"/>
        </w:trPr>
        <w:tc>
          <w:tcPr>
            <w:tcW w:w="4107" w:type="dxa"/>
          </w:tcPr>
          <w:p w14:paraId="686B40F9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137-Mitophagyanimal-</w:t>
            </w:r>
          </w:p>
        </w:tc>
        <w:tc>
          <w:tcPr>
            <w:tcW w:w="851" w:type="dxa"/>
          </w:tcPr>
          <w:p w14:paraId="75A8911B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5ED3B44A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1367 </w:t>
            </w:r>
          </w:p>
        </w:tc>
        <w:tc>
          <w:tcPr>
            <w:tcW w:w="4115" w:type="dxa"/>
          </w:tcPr>
          <w:p w14:paraId="7AB861E8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F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4,CITED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2,CSNK2A2,FOXO3</w:t>
            </w:r>
          </w:p>
        </w:tc>
      </w:tr>
      <w:tr w:rsidR="00A515E7" w:rsidRPr="0001541E" w14:paraId="084C7F3E" w14:textId="77777777" w:rsidTr="009A45A8">
        <w:trPr>
          <w:jc w:val="center"/>
        </w:trPr>
        <w:tc>
          <w:tcPr>
            <w:tcW w:w="4107" w:type="dxa"/>
          </w:tcPr>
          <w:p w14:paraId="6A8B7408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5202-Transcriptional mis-regulation in cancer</w:t>
            </w:r>
          </w:p>
        </w:tc>
        <w:tc>
          <w:tcPr>
            <w:tcW w:w="851" w:type="dxa"/>
          </w:tcPr>
          <w:p w14:paraId="02EF4EA5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31A8CD75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2808 </w:t>
            </w:r>
          </w:p>
        </w:tc>
        <w:tc>
          <w:tcPr>
            <w:tcW w:w="4115" w:type="dxa"/>
          </w:tcPr>
          <w:p w14:paraId="33DEE037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CXCL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8,FOXO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HOXA10,IL2RB,NUPR1,PDGFA,PPARG</w:t>
            </w:r>
          </w:p>
        </w:tc>
      </w:tr>
      <w:tr w:rsidR="00A515E7" w:rsidRPr="0001541E" w14:paraId="766FDA06" w14:textId="77777777" w:rsidTr="009A45A8">
        <w:trPr>
          <w:jc w:val="center"/>
        </w:trPr>
        <w:tc>
          <w:tcPr>
            <w:tcW w:w="4107" w:type="dxa"/>
          </w:tcPr>
          <w:p w14:paraId="79BA1828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5016-Huntington disease</w:t>
            </w:r>
          </w:p>
        </w:tc>
        <w:tc>
          <w:tcPr>
            <w:tcW w:w="851" w:type="dxa"/>
          </w:tcPr>
          <w:p w14:paraId="733D9DEE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1DE0A6C7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5434 </w:t>
            </w:r>
          </w:p>
        </w:tc>
        <w:tc>
          <w:tcPr>
            <w:tcW w:w="4115" w:type="dxa"/>
          </w:tcPr>
          <w:p w14:paraId="4E6AE8C0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COX5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B,NDUFS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3,POLR2H,PPARG,SDHA,UQCRB,UQCRQ</w:t>
            </w:r>
          </w:p>
        </w:tc>
      </w:tr>
      <w:tr w:rsidR="00A515E7" w:rsidRPr="0001541E" w14:paraId="43A941EF" w14:textId="77777777" w:rsidTr="009A45A8">
        <w:trPr>
          <w:jc w:val="center"/>
        </w:trPr>
        <w:tc>
          <w:tcPr>
            <w:tcW w:w="4107" w:type="dxa"/>
          </w:tcPr>
          <w:p w14:paraId="3C0C14F0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510-Focal adhesion</w:t>
            </w:r>
          </w:p>
        </w:tc>
        <w:tc>
          <w:tcPr>
            <w:tcW w:w="851" w:type="dxa"/>
          </w:tcPr>
          <w:p w14:paraId="368BFF4C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33CDE4B8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7973 </w:t>
            </w:r>
          </w:p>
        </w:tc>
        <w:tc>
          <w:tcPr>
            <w:tcW w:w="4115" w:type="dxa"/>
          </w:tcPr>
          <w:p w14:paraId="7CCC4613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CAV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2,ITGA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0,MYLK,PARVA,PDGFA,PIK3R1,PPP1R12C</w:t>
            </w:r>
          </w:p>
        </w:tc>
      </w:tr>
      <w:tr w:rsidR="00A515E7" w:rsidRPr="0001541E" w14:paraId="0A564333" w14:textId="77777777" w:rsidTr="009A45A8">
        <w:trPr>
          <w:jc w:val="center"/>
        </w:trPr>
        <w:tc>
          <w:tcPr>
            <w:tcW w:w="4107" w:type="dxa"/>
          </w:tcPr>
          <w:p w14:paraId="4F53518E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3018-RNA degradation</w:t>
            </w:r>
          </w:p>
        </w:tc>
        <w:tc>
          <w:tcPr>
            <w:tcW w:w="851" w:type="dxa"/>
          </w:tcPr>
          <w:p w14:paraId="4A6C855C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4044ECEB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1869 </w:t>
            </w:r>
          </w:p>
        </w:tc>
        <w:tc>
          <w:tcPr>
            <w:tcW w:w="4115" w:type="dxa"/>
          </w:tcPr>
          <w:p w14:paraId="2F41CCB0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CNOT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8,LSM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2,LSM3,PFKM</w:t>
            </w:r>
          </w:p>
        </w:tc>
      </w:tr>
      <w:tr w:rsidR="00A515E7" w:rsidRPr="0001541E" w14:paraId="0778B171" w14:textId="77777777" w:rsidTr="009A45A8">
        <w:trPr>
          <w:jc w:val="center"/>
        </w:trPr>
        <w:tc>
          <w:tcPr>
            <w:tcW w:w="4107" w:type="dxa"/>
          </w:tcPr>
          <w:p w14:paraId="2A5CA50A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919-Thyroid hormone signaling pathway</w:t>
            </w:r>
          </w:p>
        </w:tc>
        <w:tc>
          <w:tcPr>
            <w:tcW w:w="851" w:type="dxa"/>
          </w:tcPr>
          <w:p w14:paraId="3F343C3C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51F7AE33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2278 </w:t>
            </w:r>
          </w:p>
        </w:tc>
        <w:tc>
          <w:tcPr>
            <w:tcW w:w="4115" w:type="dxa"/>
          </w:tcPr>
          <w:p w14:paraId="25E2C3A7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P1A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2,FOXO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NOTCH2,PIK3R1,PLN</w:t>
            </w:r>
          </w:p>
        </w:tc>
      </w:tr>
      <w:tr w:rsidR="00A515E7" w:rsidRPr="0001541E" w14:paraId="42E224EF" w14:textId="77777777" w:rsidTr="009A45A8">
        <w:trPr>
          <w:jc w:val="center"/>
        </w:trPr>
        <w:tc>
          <w:tcPr>
            <w:tcW w:w="4107" w:type="dxa"/>
          </w:tcPr>
          <w:p w14:paraId="3C3BF260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152-AMPK signaling pathway</w:t>
            </w:r>
          </w:p>
        </w:tc>
        <w:tc>
          <w:tcPr>
            <w:tcW w:w="851" w:type="dxa"/>
          </w:tcPr>
          <w:p w14:paraId="62CE1ACC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17E700B8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3004 </w:t>
            </w:r>
          </w:p>
        </w:tc>
        <w:tc>
          <w:tcPr>
            <w:tcW w:w="4115" w:type="dxa"/>
          </w:tcPr>
          <w:p w14:paraId="141348F2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FOXO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FOXO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3,PFKM,PIK3R1,PPARG</w:t>
            </w:r>
          </w:p>
        </w:tc>
      </w:tr>
      <w:tr w:rsidR="00A515E7" w:rsidRPr="0001541E" w14:paraId="6D8E358C" w14:textId="77777777" w:rsidTr="009A45A8">
        <w:trPr>
          <w:jc w:val="center"/>
        </w:trPr>
        <w:tc>
          <w:tcPr>
            <w:tcW w:w="4107" w:type="dxa"/>
          </w:tcPr>
          <w:p w14:paraId="78AFC76D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022-cGMP-PKG signaling pathway</w:t>
            </w:r>
          </w:p>
        </w:tc>
        <w:tc>
          <w:tcPr>
            <w:tcW w:w="851" w:type="dxa"/>
          </w:tcPr>
          <w:p w14:paraId="0A82A24D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509927A2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5349 </w:t>
            </w:r>
          </w:p>
        </w:tc>
        <w:tc>
          <w:tcPr>
            <w:tcW w:w="4115" w:type="dxa"/>
          </w:tcPr>
          <w:p w14:paraId="1E924C84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F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4,ATP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A2,EDNRA,MYLK,PDE5A,PLN</w:t>
            </w:r>
          </w:p>
        </w:tc>
      </w:tr>
      <w:tr w:rsidR="00A515E7" w:rsidRPr="0001541E" w14:paraId="2E757E3B" w14:textId="77777777" w:rsidTr="009A45A8">
        <w:trPr>
          <w:jc w:val="center"/>
        </w:trPr>
        <w:tc>
          <w:tcPr>
            <w:tcW w:w="4107" w:type="dxa"/>
          </w:tcPr>
          <w:p w14:paraId="03A934A6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5110-Vibrio cholerae infection</w:t>
            </w:r>
          </w:p>
        </w:tc>
        <w:tc>
          <w:tcPr>
            <w:tcW w:w="851" w:type="dxa"/>
          </w:tcPr>
          <w:p w14:paraId="0D55704B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1C19243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9749 </w:t>
            </w:r>
          </w:p>
        </w:tc>
        <w:tc>
          <w:tcPr>
            <w:tcW w:w="4115" w:type="dxa"/>
          </w:tcPr>
          <w:p w14:paraId="1A14E3D7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P6V1C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ATP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6V1D,KDELR1</w:t>
            </w:r>
          </w:p>
        </w:tc>
      </w:tr>
      <w:tr w:rsidR="00A515E7" w:rsidRPr="0001541E" w14:paraId="22A6E95B" w14:textId="77777777" w:rsidTr="009A45A8">
        <w:trPr>
          <w:jc w:val="center"/>
        </w:trPr>
        <w:tc>
          <w:tcPr>
            <w:tcW w:w="4107" w:type="dxa"/>
          </w:tcPr>
          <w:p w14:paraId="6C787014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5165-Human papillomavirus infection</w:t>
            </w:r>
          </w:p>
        </w:tc>
        <w:tc>
          <w:tcPr>
            <w:tcW w:w="851" w:type="dxa"/>
          </w:tcPr>
          <w:p w14:paraId="63709684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714B2B7A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4115 </w:t>
            </w:r>
          </w:p>
        </w:tc>
        <w:tc>
          <w:tcPr>
            <w:tcW w:w="4115" w:type="dxa"/>
          </w:tcPr>
          <w:p w14:paraId="6BCFEC3E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ATP6V1C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ATP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6V1D,FOXO1,HES6,ITGA10,JAG1,NOTCH2,PIK3R1,PTGS2</w:t>
            </w:r>
          </w:p>
        </w:tc>
      </w:tr>
      <w:tr w:rsidR="00A515E7" w:rsidRPr="0001541E" w14:paraId="6DF0FF06" w14:textId="77777777" w:rsidTr="009A45A8">
        <w:trPr>
          <w:jc w:val="center"/>
        </w:trPr>
        <w:tc>
          <w:tcPr>
            <w:tcW w:w="4107" w:type="dxa"/>
          </w:tcPr>
          <w:p w14:paraId="78531202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714-Thermogenesis</w:t>
            </w:r>
          </w:p>
        </w:tc>
        <w:tc>
          <w:tcPr>
            <w:tcW w:w="851" w:type="dxa"/>
          </w:tcPr>
          <w:p w14:paraId="25E6E1A5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256B47CA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6610 </w:t>
            </w:r>
          </w:p>
        </w:tc>
        <w:tc>
          <w:tcPr>
            <w:tcW w:w="4115" w:type="dxa"/>
          </w:tcPr>
          <w:p w14:paraId="1FADE9D9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3,COX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5B,NDUFS3,PPARG,SDHA,UQCRB,UQCRQ</w:t>
            </w:r>
          </w:p>
        </w:tc>
      </w:tr>
      <w:tr w:rsidR="00A515E7" w:rsidRPr="0001541E" w14:paraId="465836C8" w14:textId="77777777" w:rsidTr="009A45A8">
        <w:trPr>
          <w:jc w:val="center"/>
        </w:trPr>
        <w:tc>
          <w:tcPr>
            <w:tcW w:w="4107" w:type="dxa"/>
            <w:tcBorders>
              <w:bottom w:val="single" w:sz="4" w:space="0" w:color="auto"/>
            </w:tcBorders>
          </w:tcPr>
          <w:p w14:paraId="5174772C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hsa04910-Insulin signaling pathwa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0CC5B2" w14:textId="77777777" w:rsidR="00A515E7" w:rsidRPr="00290821" w:rsidRDefault="00A515E7" w:rsidP="009A4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094164" w14:textId="77777777" w:rsidR="00A515E7" w:rsidRPr="001E1A5E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1A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7746 </w:t>
            </w:r>
          </w:p>
        </w:tc>
        <w:tc>
          <w:tcPr>
            <w:tcW w:w="4115" w:type="dxa"/>
            <w:tcBorders>
              <w:bottom w:val="single" w:sz="4" w:space="0" w:color="auto"/>
            </w:tcBorders>
          </w:tcPr>
          <w:p w14:paraId="2B1E5965" w14:textId="77777777" w:rsidR="00A515E7" w:rsidRPr="00290821" w:rsidRDefault="00A515E7" w:rsidP="009A45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FOXO</w:t>
            </w:r>
            <w:proofErr w:type="gramStart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1,PHKB</w:t>
            </w:r>
            <w:proofErr w:type="gramEnd"/>
            <w:r w:rsidRPr="00290821">
              <w:rPr>
                <w:rFonts w:ascii="Times New Roman" w:hAnsi="Times New Roman" w:cs="Times New Roman"/>
                <w:sz w:val="20"/>
                <w:szCs w:val="20"/>
              </w:rPr>
              <w:t>,PIK3R1,SOCS3,SORBS1</w:t>
            </w:r>
          </w:p>
        </w:tc>
      </w:tr>
    </w:tbl>
    <w:p w14:paraId="62B0B81E" w14:textId="40083112" w:rsidR="00C926E2" w:rsidRDefault="00C926E2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0D4C1F1" w14:textId="04DD102D" w:rsidR="00503915" w:rsidRDefault="00B1664B" w:rsidP="005039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2E6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137814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 Figure 1. </w:t>
      </w:r>
      <w:r w:rsidR="008612EA" w:rsidRPr="00885430">
        <w:rPr>
          <w:rFonts w:ascii="Times New Roman" w:hAnsi="Times New Roman" w:cs="Times New Roman"/>
          <w:b/>
          <w:bCs/>
          <w:sz w:val="24"/>
          <w:szCs w:val="24"/>
        </w:rPr>
        <w:t xml:space="preserve">GO analysis of </w:t>
      </w:r>
      <w:r w:rsidR="008612EA">
        <w:rPr>
          <w:rFonts w:ascii="Times New Roman" w:hAnsi="Times New Roman" w:cs="Times New Roman"/>
          <w:b/>
          <w:bCs/>
          <w:sz w:val="24"/>
          <w:szCs w:val="24"/>
        </w:rPr>
        <w:t>214</w:t>
      </w:r>
      <w:r w:rsidR="008612EA" w:rsidRPr="00BD2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28B7" w:rsidRPr="00D828B7"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</w:t>
      </w:r>
      <w:r w:rsidR="004A4F2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D828B7" w:rsidRPr="00D828B7">
        <w:rPr>
          <w:rFonts w:ascii="Times New Roman" w:hAnsi="Times New Roman" w:cs="Times New Roman"/>
          <w:b/>
          <w:bCs/>
          <w:sz w:val="24"/>
          <w:szCs w:val="24"/>
        </w:rPr>
        <w:t>RNA</w:t>
      </w:r>
    </w:p>
    <w:p w14:paraId="5F38244C" w14:textId="01A1BA85" w:rsidR="005F68A6" w:rsidRPr="00C034E2" w:rsidRDefault="00871791" w:rsidP="005039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497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The GO interaction network of </w:t>
      </w:r>
      <w:r w:rsidR="00C034E2" w:rsidRPr="00E74975">
        <w:rPr>
          <w:rFonts w:ascii="Times New Roman" w:hAnsi="Times New Roman" w:cs="Times New Roman"/>
          <w:sz w:val="24"/>
          <w:szCs w:val="24"/>
        </w:rPr>
        <w:t xml:space="preserve">214 </w:t>
      </w:r>
      <w:proofErr w:type="spellStart"/>
      <w:r w:rsidR="00C034E2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C034E2">
        <w:rPr>
          <w:rFonts w:ascii="Times New Roman" w:hAnsi="Times New Roman" w:cs="Times New Roman"/>
          <w:sz w:val="24"/>
          <w:szCs w:val="24"/>
        </w:rPr>
        <w:t xml:space="preserve"> from </w:t>
      </w:r>
      <w:r w:rsidR="00C034E2" w:rsidRPr="00E74975">
        <w:rPr>
          <w:rFonts w:ascii="Times New Roman" w:hAnsi="Times New Roman" w:cs="Times New Roman"/>
          <w:sz w:val="24"/>
          <w:szCs w:val="24"/>
        </w:rPr>
        <w:t>GSE57691 and GSE47472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 (the</w:t>
      </w:r>
      <w:r w:rsidR="00C03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34E2" w:rsidRPr="005F68A6">
        <w:rPr>
          <w:rFonts w:ascii="Times New Roman" w:hAnsi="Times New Roman" w:cs="Times New Roman"/>
          <w:sz w:val="24"/>
          <w:szCs w:val="24"/>
        </w:rPr>
        <w:t>emapplot</w:t>
      </w:r>
      <w:proofErr w:type="spellEnd"/>
      <w:r w:rsidR="00C034E2">
        <w:rPr>
          <w:rFonts w:ascii="Times New Roman" w:hAnsi="Times New Roman" w:cs="Times New Roman"/>
          <w:sz w:val="24"/>
          <w:szCs w:val="24"/>
        </w:rPr>
        <w:t xml:space="preserve"> 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C034E2" w:rsidRPr="005F68A6">
        <w:rPr>
          <w:rFonts w:ascii="Times New Roman" w:hAnsi="Times New Roman" w:cs="Times New Roman"/>
          <w:sz w:val="24"/>
          <w:szCs w:val="24"/>
        </w:rPr>
        <w:t>coexpression</w:t>
      </w:r>
      <w:proofErr w:type="spellEnd"/>
      <w:r w:rsidR="00C034E2" w:rsidRPr="005F68A6">
        <w:rPr>
          <w:rFonts w:ascii="Times New Roman" w:hAnsi="Times New Roman" w:cs="Times New Roman"/>
          <w:sz w:val="24"/>
          <w:szCs w:val="24"/>
        </w:rPr>
        <w:t xml:space="preserve"> genes from BP enriched pathway).</w:t>
      </w:r>
      <w:r w:rsidR="00C034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74975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E74975" w:rsidRPr="00E74975">
        <w:rPr>
          <w:rFonts w:ascii="Times New Roman" w:hAnsi="Times New Roman" w:cs="Times New Roman"/>
          <w:sz w:val="24"/>
          <w:szCs w:val="24"/>
        </w:rPr>
        <w:t>, differentially expressed messenger RNAs; GO, Gene Ontology</w:t>
      </w:r>
      <w:r w:rsidR="00D1076D">
        <w:rPr>
          <w:rFonts w:ascii="Times New Roman" w:hAnsi="Times New Roman" w:cs="Times New Roman" w:hint="eastAsia"/>
          <w:sz w:val="24"/>
          <w:szCs w:val="24"/>
        </w:rPr>
        <w:t>;</w:t>
      </w:r>
      <w:r w:rsidR="00D1076D">
        <w:rPr>
          <w:rFonts w:ascii="Times New Roman" w:hAnsi="Times New Roman" w:cs="Times New Roman"/>
          <w:sz w:val="24"/>
          <w:szCs w:val="24"/>
        </w:rPr>
        <w:t xml:space="preserve"> </w:t>
      </w:r>
      <w:r w:rsidR="00D1076D" w:rsidRPr="00E74975">
        <w:rPr>
          <w:rFonts w:ascii="Times New Roman" w:hAnsi="Times New Roman" w:cs="Times New Roman"/>
          <w:sz w:val="24"/>
          <w:szCs w:val="24"/>
        </w:rPr>
        <w:t>BP</w:t>
      </w:r>
      <w:r w:rsidR="00D1076D">
        <w:rPr>
          <w:rFonts w:ascii="Times New Roman" w:hAnsi="Times New Roman" w:cs="Times New Roman"/>
          <w:sz w:val="24"/>
          <w:szCs w:val="24"/>
        </w:rPr>
        <w:t>, b</w:t>
      </w:r>
      <w:r w:rsidR="00D1076D" w:rsidRPr="00E74975">
        <w:rPr>
          <w:rFonts w:ascii="Times New Roman" w:hAnsi="Times New Roman" w:cs="Times New Roman"/>
          <w:sz w:val="24"/>
          <w:szCs w:val="24"/>
        </w:rPr>
        <w:t>iological process</w:t>
      </w:r>
      <w:r w:rsidR="00612088">
        <w:rPr>
          <w:rFonts w:ascii="Times New Roman" w:hAnsi="Times New Roman" w:cs="Times New Roman"/>
          <w:sz w:val="24"/>
          <w:szCs w:val="24"/>
        </w:rPr>
        <w:t>.</w:t>
      </w:r>
      <w:r w:rsidR="005F68A6" w:rsidRPr="005F68A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</w:p>
    <w:p w14:paraId="1EE05A67" w14:textId="2FC24DF7" w:rsidR="00503915" w:rsidRDefault="00B1664B" w:rsidP="005039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2E6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D1B11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 Figure </w:t>
      </w:r>
      <w:r w:rsidR="00DC0DF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3D1B11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828B7" w:rsidRPr="00885430">
        <w:rPr>
          <w:rFonts w:ascii="Times New Roman" w:hAnsi="Times New Roman" w:cs="Times New Roman"/>
          <w:b/>
          <w:bCs/>
          <w:sz w:val="24"/>
          <w:szCs w:val="24"/>
        </w:rPr>
        <w:t xml:space="preserve">GO analysis of </w:t>
      </w:r>
      <w:r w:rsidR="00D828B7">
        <w:rPr>
          <w:rFonts w:ascii="Times New Roman" w:hAnsi="Times New Roman" w:cs="Times New Roman"/>
          <w:b/>
          <w:bCs/>
          <w:sz w:val="24"/>
          <w:szCs w:val="24"/>
        </w:rPr>
        <w:t>214</w:t>
      </w:r>
      <w:r w:rsidR="00D828B7" w:rsidRPr="00BD2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28B7" w:rsidRPr="00D828B7"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</w:t>
      </w:r>
      <w:r w:rsidR="004A4F2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4A4F21" w:rsidRPr="00D828B7">
        <w:rPr>
          <w:rFonts w:ascii="Times New Roman" w:hAnsi="Times New Roman" w:cs="Times New Roman"/>
          <w:b/>
          <w:bCs/>
          <w:sz w:val="24"/>
          <w:szCs w:val="24"/>
        </w:rPr>
        <w:t>RNA</w:t>
      </w:r>
    </w:p>
    <w:p w14:paraId="3D6D70A4" w14:textId="4442A9C6" w:rsidR="00503915" w:rsidRDefault="00871791" w:rsidP="003D1B1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7497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263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The GO interaction network of </w:t>
      </w:r>
      <w:r w:rsidR="00C034E2" w:rsidRPr="00E74975">
        <w:rPr>
          <w:rFonts w:ascii="Times New Roman" w:hAnsi="Times New Roman" w:cs="Times New Roman"/>
          <w:sz w:val="24"/>
          <w:szCs w:val="24"/>
        </w:rPr>
        <w:t xml:space="preserve">214 </w:t>
      </w:r>
      <w:proofErr w:type="spellStart"/>
      <w:r w:rsidR="00C034E2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C034E2">
        <w:rPr>
          <w:rFonts w:ascii="Times New Roman" w:hAnsi="Times New Roman" w:cs="Times New Roman"/>
          <w:sz w:val="24"/>
          <w:szCs w:val="24"/>
        </w:rPr>
        <w:t xml:space="preserve"> from </w:t>
      </w:r>
      <w:r w:rsidR="00C034E2" w:rsidRPr="00E74975">
        <w:rPr>
          <w:rFonts w:ascii="Times New Roman" w:hAnsi="Times New Roman" w:cs="Times New Roman"/>
          <w:sz w:val="24"/>
          <w:szCs w:val="24"/>
        </w:rPr>
        <w:t>GSE57691 and GSE47472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 (the</w:t>
      </w:r>
      <w:r w:rsidR="00C03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34E2" w:rsidRPr="005F68A6">
        <w:rPr>
          <w:rFonts w:ascii="Times New Roman" w:hAnsi="Times New Roman" w:cs="Times New Roman"/>
          <w:sz w:val="24"/>
          <w:szCs w:val="24"/>
        </w:rPr>
        <w:t>emapplot</w:t>
      </w:r>
      <w:proofErr w:type="spellEnd"/>
      <w:r w:rsidR="00C034E2">
        <w:rPr>
          <w:rFonts w:ascii="Times New Roman" w:hAnsi="Times New Roman" w:cs="Times New Roman"/>
          <w:sz w:val="24"/>
          <w:szCs w:val="24"/>
        </w:rPr>
        <w:t xml:space="preserve"> 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C034E2" w:rsidRPr="005F68A6">
        <w:rPr>
          <w:rFonts w:ascii="Times New Roman" w:hAnsi="Times New Roman" w:cs="Times New Roman"/>
          <w:sz w:val="24"/>
          <w:szCs w:val="24"/>
        </w:rPr>
        <w:t>coexpression</w:t>
      </w:r>
      <w:proofErr w:type="spellEnd"/>
      <w:r w:rsidR="00C034E2" w:rsidRPr="005F68A6">
        <w:rPr>
          <w:rFonts w:ascii="Times New Roman" w:hAnsi="Times New Roman" w:cs="Times New Roman"/>
          <w:sz w:val="24"/>
          <w:szCs w:val="24"/>
        </w:rPr>
        <w:t xml:space="preserve"> genes from </w:t>
      </w:r>
      <w:r w:rsidR="00C034E2">
        <w:rPr>
          <w:rFonts w:ascii="Times New Roman" w:hAnsi="Times New Roman" w:cs="Times New Roman"/>
          <w:sz w:val="24"/>
          <w:szCs w:val="24"/>
        </w:rPr>
        <w:t>CC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 enriched pathway).</w:t>
      </w:r>
      <w:r w:rsidR="00E74975" w:rsidRPr="00E749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4975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E74975" w:rsidRPr="00E74975">
        <w:rPr>
          <w:rFonts w:ascii="Times New Roman" w:hAnsi="Times New Roman" w:cs="Times New Roman"/>
          <w:sz w:val="24"/>
          <w:szCs w:val="24"/>
        </w:rPr>
        <w:t>, differentially expressed messenger RNAs; GO, Gene Ontology</w:t>
      </w:r>
      <w:r w:rsidR="00D1076D">
        <w:rPr>
          <w:rFonts w:ascii="Times New Roman" w:hAnsi="Times New Roman" w:cs="Times New Roman"/>
          <w:sz w:val="24"/>
          <w:szCs w:val="24"/>
        </w:rPr>
        <w:t xml:space="preserve">; </w:t>
      </w:r>
      <w:r w:rsidR="00D1076D" w:rsidRPr="00E74975">
        <w:rPr>
          <w:rFonts w:ascii="Times New Roman" w:hAnsi="Times New Roman" w:cs="Times New Roman"/>
          <w:sz w:val="24"/>
          <w:szCs w:val="24"/>
        </w:rPr>
        <w:t>CC</w:t>
      </w:r>
      <w:r w:rsidR="00D1076D">
        <w:rPr>
          <w:rFonts w:ascii="Times New Roman" w:hAnsi="Times New Roman" w:cs="Times New Roman"/>
          <w:sz w:val="24"/>
          <w:szCs w:val="24"/>
        </w:rPr>
        <w:t>, c</w:t>
      </w:r>
      <w:r w:rsidR="00D1076D" w:rsidRPr="00E74975">
        <w:rPr>
          <w:rFonts w:ascii="Times New Roman" w:hAnsi="Times New Roman" w:cs="Times New Roman"/>
          <w:sz w:val="24"/>
          <w:szCs w:val="24"/>
        </w:rPr>
        <w:t>ellular component</w:t>
      </w:r>
      <w:r w:rsidR="00612088">
        <w:rPr>
          <w:rFonts w:ascii="Times New Roman" w:hAnsi="Times New Roman" w:cs="Times New Roman"/>
          <w:sz w:val="24"/>
          <w:szCs w:val="24"/>
        </w:rPr>
        <w:t>.</w:t>
      </w:r>
    </w:p>
    <w:p w14:paraId="0252869D" w14:textId="4C35B85F" w:rsidR="00503915" w:rsidRDefault="00B1664B" w:rsidP="005039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2E6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D1B11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 Figure </w:t>
      </w:r>
      <w:r w:rsidR="00DC0DF1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3D1B11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828B7" w:rsidRPr="00885430">
        <w:rPr>
          <w:rFonts w:ascii="Times New Roman" w:hAnsi="Times New Roman" w:cs="Times New Roman"/>
          <w:b/>
          <w:bCs/>
          <w:sz w:val="24"/>
          <w:szCs w:val="24"/>
        </w:rPr>
        <w:t xml:space="preserve">GO analysis of </w:t>
      </w:r>
      <w:r w:rsidR="00D828B7">
        <w:rPr>
          <w:rFonts w:ascii="Times New Roman" w:hAnsi="Times New Roman" w:cs="Times New Roman"/>
          <w:b/>
          <w:bCs/>
          <w:sz w:val="24"/>
          <w:szCs w:val="24"/>
        </w:rPr>
        <w:t>214</w:t>
      </w:r>
      <w:r w:rsidR="00D828B7" w:rsidRPr="00BD2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28B7" w:rsidRPr="00D828B7"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</w:t>
      </w:r>
      <w:r w:rsidR="004A4F2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4A4F21" w:rsidRPr="00D828B7">
        <w:rPr>
          <w:rFonts w:ascii="Times New Roman" w:hAnsi="Times New Roman" w:cs="Times New Roman"/>
          <w:b/>
          <w:bCs/>
          <w:sz w:val="24"/>
          <w:szCs w:val="24"/>
        </w:rPr>
        <w:t>RNA</w:t>
      </w:r>
    </w:p>
    <w:p w14:paraId="35536D46" w14:textId="06C4BAE5" w:rsidR="00503915" w:rsidRDefault="00871791" w:rsidP="00DC0DF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7497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263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The GO interaction network of </w:t>
      </w:r>
      <w:r w:rsidR="00C034E2" w:rsidRPr="00E74975">
        <w:rPr>
          <w:rFonts w:ascii="Times New Roman" w:hAnsi="Times New Roman" w:cs="Times New Roman"/>
          <w:sz w:val="24"/>
          <w:szCs w:val="24"/>
        </w:rPr>
        <w:t xml:space="preserve">214 </w:t>
      </w:r>
      <w:proofErr w:type="spellStart"/>
      <w:r w:rsidR="00C034E2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C034E2">
        <w:rPr>
          <w:rFonts w:ascii="Times New Roman" w:hAnsi="Times New Roman" w:cs="Times New Roman"/>
          <w:sz w:val="24"/>
          <w:szCs w:val="24"/>
        </w:rPr>
        <w:t xml:space="preserve"> from </w:t>
      </w:r>
      <w:r w:rsidR="00C034E2" w:rsidRPr="00E74975">
        <w:rPr>
          <w:rFonts w:ascii="Times New Roman" w:hAnsi="Times New Roman" w:cs="Times New Roman"/>
          <w:sz w:val="24"/>
          <w:szCs w:val="24"/>
        </w:rPr>
        <w:t>GSE57691 and GSE47472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 (the</w:t>
      </w:r>
      <w:r w:rsidR="00C03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34E2" w:rsidRPr="005F68A6">
        <w:rPr>
          <w:rFonts w:ascii="Times New Roman" w:hAnsi="Times New Roman" w:cs="Times New Roman"/>
          <w:sz w:val="24"/>
          <w:szCs w:val="24"/>
        </w:rPr>
        <w:t>emapplot</w:t>
      </w:r>
      <w:proofErr w:type="spellEnd"/>
      <w:r w:rsidR="00C034E2">
        <w:rPr>
          <w:rFonts w:ascii="Times New Roman" w:hAnsi="Times New Roman" w:cs="Times New Roman"/>
          <w:sz w:val="24"/>
          <w:szCs w:val="24"/>
        </w:rPr>
        <w:t xml:space="preserve"> 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C034E2" w:rsidRPr="005F68A6">
        <w:rPr>
          <w:rFonts w:ascii="Times New Roman" w:hAnsi="Times New Roman" w:cs="Times New Roman"/>
          <w:sz w:val="24"/>
          <w:szCs w:val="24"/>
        </w:rPr>
        <w:t>coexpression</w:t>
      </w:r>
      <w:proofErr w:type="spellEnd"/>
      <w:r w:rsidR="00C034E2" w:rsidRPr="005F68A6">
        <w:rPr>
          <w:rFonts w:ascii="Times New Roman" w:hAnsi="Times New Roman" w:cs="Times New Roman"/>
          <w:sz w:val="24"/>
          <w:szCs w:val="24"/>
        </w:rPr>
        <w:t xml:space="preserve"> genes from </w:t>
      </w:r>
      <w:r w:rsidR="00C034E2">
        <w:rPr>
          <w:rFonts w:ascii="Times New Roman" w:hAnsi="Times New Roman" w:cs="Times New Roman"/>
          <w:sz w:val="24"/>
          <w:szCs w:val="24"/>
        </w:rPr>
        <w:t>MF</w:t>
      </w:r>
      <w:r w:rsidR="00C034E2" w:rsidRPr="005F68A6">
        <w:rPr>
          <w:rFonts w:ascii="Times New Roman" w:hAnsi="Times New Roman" w:cs="Times New Roman"/>
          <w:sz w:val="24"/>
          <w:szCs w:val="24"/>
        </w:rPr>
        <w:t xml:space="preserve"> enriched pathway).</w:t>
      </w:r>
      <w:r w:rsidR="00E74975" w:rsidRPr="00E749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4975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E74975" w:rsidRPr="00E74975">
        <w:rPr>
          <w:rFonts w:ascii="Times New Roman" w:hAnsi="Times New Roman" w:cs="Times New Roman"/>
          <w:sz w:val="24"/>
          <w:szCs w:val="24"/>
        </w:rPr>
        <w:t>, differentially expressed messenger RNAs; GO, Gene Ontology</w:t>
      </w:r>
      <w:r w:rsidR="00D1076D">
        <w:rPr>
          <w:rFonts w:ascii="Times New Roman" w:hAnsi="Times New Roman" w:cs="Times New Roman"/>
          <w:sz w:val="24"/>
          <w:szCs w:val="24"/>
        </w:rPr>
        <w:t>;</w:t>
      </w:r>
      <w:r w:rsidR="00D1076D" w:rsidRPr="00D1076D">
        <w:rPr>
          <w:rFonts w:ascii="Times New Roman" w:hAnsi="Times New Roman" w:cs="Times New Roman"/>
          <w:sz w:val="24"/>
          <w:szCs w:val="24"/>
        </w:rPr>
        <w:t xml:space="preserve"> </w:t>
      </w:r>
      <w:r w:rsidR="00D1076D" w:rsidRPr="00E74975">
        <w:rPr>
          <w:rFonts w:ascii="Times New Roman" w:hAnsi="Times New Roman" w:cs="Times New Roman"/>
          <w:sz w:val="24"/>
          <w:szCs w:val="24"/>
        </w:rPr>
        <w:t>MF</w:t>
      </w:r>
      <w:r w:rsidR="00D1076D">
        <w:rPr>
          <w:rFonts w:ascii="Times New Roman" w:hAnsi="Times New Roman" w:cs="Times New Roman"/>
          <w:sz w:val="24"/>
          <w:szCs w:val="24"/>
        </w:rPr>
        <w:t>, m</w:t>
      </w:r>
      <w:r w:rsidR="00D1076D" w:rsidRPr="00E74975">
        <w:rPr>
          <w:rFonts w:ascii="Times New Roman" w:hAnsi="Times New Roman" w:cs="Times New Roman"/>
          <w:sz w:val="24"/>
          <w:szCs w:val="24"/>
        </w:rPr>
        <w:t>olecular function</w:t>
      </w:r>
      <w:r w:rsidR="00612088">
        <w:rPr>
          <w:rFonts w:ascii="Times New Roman" w:hAnsi="Times New Roman" w:cs="Times New Roman"/>
          <w:sz w:val="24"/>
          <w:szCs w:val="24"/>
        </w:rPr>
        <w:t>.</w:t>
      </w:r>
    </w:p>
    <w:p w14:paraId="43AA1BF6" w14:textId="43EF04D4" w:rsidR="00503915" w:rsidRDefault="00B1664B" w:rsidP="005039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2E6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DC0DF1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 Figure </w:t>
      </w:r>
      <w:r w:rsidR="00DC0DF1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DC0DF1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828B7" w:rsidRPr="00885430">
        <w:rPr>
          <w:rFonts w:ascii="Times New Roman" w:hAnsi="Times New Roman" w:cs="Times New Roman"/>
          <w:b/>
          <w:bCs/>
          <w:sz w:val="24"/>
          <w:szCs w:val="24"/>
        </w:rPr>
        <w:t xml:space="preserve">GO analysis of </w:t>
      </w:r>
      <w:r w:rsidR="00D828B7">
        <w:rPr>
          <w:rFonts w:ascii="Times New Roman" w:hAnsi="Times New Roman" w:cs="Times New Roman"/>
          <w:b/>
          <w:bCs/>
          <w:sz w:val="24"/>
          <w:szCs w:val="24"/>
        </w:rPr>
        <w:t>214</w:t>
      </w:r>
      <w:r w:rsidR="00D828B7" w:rsidRPr="00BD2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28B7" w:rsidRPr="00D828B7"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</w:t>
      </w:r>
      <w:r w:rsidR="004A4F2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4A4F21" w:rsidRPr="00D828B7">
        <w:rPr>
          <w:rFonts w:ascii="Times New Roman" w:hAnsi="Times New Roman" w:cs="Times New Roman"/>
          <w:b/>
          <w:bCs/>
          <w:sz w:val="24"/>
          <w:szCs w:val="24"/>
        </w:rPr>
        <w:t>RNA</w:t>
      </w:r>
    </w:p>
    <w:p w14:paraId="03FE2036" w14:textId="611ABC54" w:rsidR="00503915" w:rsidRDefault="00FD0BE0" w:rsidP="00C81B6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497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749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0DF1" w:rsidRPr="00E74975">
        <w:rPr>
          <w:rFonts w:ascii="Times New Roman" w:hAnsi="Times New Roman" w:cs="Times New Roman"/>
          <w:sz w:val="24"/>
          <w:szCs w:val="24"/>
        </w:rPr>
        <w:t>C</w:t>
      </w:r>
      <w:r w:rsidR="003D1B11" w:rsidRPr="00E74975">
        <w:rPr>
          <w:rFonts w:ascii="Times New Roman" w:hAnsi="Times New Roman" w:cs="Times New Roman"/>
          <w:sz w:val="24"/>
          <w:szCs w:val="24"/>
        </w:rPr>
        <w:t>ircleplot</w:t>
      </w:r>
      <w:proofErr w:type="spellEnd"/>
      <w:r w:rsidR="00DC0DF1" w:rsidRPr="00E74975">
        <w:rPr>
          <w:rFonts w:ascii="Times New Roman" w:hAnsi="Times New Roman" w:cs="Times New Roman"/>
          <w:sz w:val="24"/>
          <w:szCs w:val="24"/>
        </w:rPr>
        <w:t xml:space="preserve"> of 214 </w:t>
      </w:r>
      <w:proofErr w:type="spellStart"/>
      <w:r w:rsidR="00DC0DF1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DC0DF1" w:rsidRPr="00E74975">
        <w:rPr>
          <w:rFonts w:ascii="Times New Roman" w:hAnsi="Times New Roman" w:cs="Times New Roman"/>
          <w:sz w:val="24"/>
          <w:szCs w:val="24"/>
        </w:rPr>
        <w:t xml:space="preserve"> by GO analysis.</w:t>
      </w:r>
      <w:r w:rsidRPr="00E74975">
        <w:rPr>
          <w:rFonts w:ascii="Times New Roman" w:hAnsi="Times New Roman" w:cs="Times New Roman"/>
          <w:sz w:val="24"/>
          <w:szCs w:val="24"/>
        </w:rPr>
        <w:t xml:space="preserve"> 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E74975">
        <w:rPr>
          <w:rFonts w:ascii="Times New Roman" w:hAnsi="Times New Roman" w:cs="Times New Roman"/>
          <w:sz w:val="24"/>
          <w:szCs w:val="24"/>
        </w:rPr>
        <w:t xml:space="preserve"> </w:t>
      </w:r>
      <w:r w:rsidR="003D1B11" w:rsidRPr="00E74975">
        <w:rPr>
          <w:rFonts w:ascii="Times New Roman" w:hAnsi="Times New Roman" w:cs="Times New Roman"/>
          <w:sz w:val="24"/>
          <w:szCs w:val="24"/>
        </w:rPr>
        <w:t>Bar</w:t>
      </w:r>
      <w:r w:rsidR="00DC0DF1" w:rsidRPr="00E74975">
        <w:rPr>
          <w:rFonts w:ascii="Times New Roman" w:hAnsi="Times New Roman" w:cs="Times New Roman"/>
          <w:sz w:val="24"/>
          <w:szCs w:val="24"/>
        </w:rPr>
        <w:t xml:space="preserve"> of 214 </w:t>
      </w:r>
      <w:proofErr w:type="spellStart"/>
      <w:r w:rsidR="00DC0DF1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DC0DF1" w:rsidRPr="00E74975">
        <w:rPr>
          <w:rFonts w:ascii="Times New Roman" w:hAnsi="Times New Roman" w:cs="Times New Roman"/>
          <w:sz w:val="24"/>
          <w:szCs w:val="24"/>
        </w:rPr>
        <w:t xml:space="preserve"> by GO analysis.</w:t>
      </w:r>
      <w:r w:rsidRPr="00E74975">
        <w:rPr>
          <w:rFonts w:ascii="Times New Roman" w:hAnsi="Times New Roman" w:cs="Times New Roman"/>
          <w:sz w:val="24"/>
          <w:szCs w:val="24"/>
        </w:rPr>
        <w:t xml:space="preserve"> 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E74975">
        <w:rPr>
          <w:rFonts w:ascii="Times New Roman" w:hAnsi="Times New Roman" w:cs="Times New Roman"/>
          <w:sz w:val="24"/>
          <w:szCs w:val="24"/>
        </w:rPr>
        <w:t xml:space="preserve"> </w:t>
      </w:r>
      <w:r w:rsidR="00DC0DF1" w:rsidRPr="00E74975">
        <w:rPr>
          <w:rFonts w:ascii="Times New Roman" w:hAnsi="Times New Roman" w:cs="Times New Roman"/>
          <w:sz w:val="24"/>
          <w:szCs w:val="24"/>
        </w:rPr>
        <w:t xml:space="preserve">Bubble of 214 </w:t>
      </w:r>
      <w:proofErr w:type="spellStart"/>
      <w:r w:rsidR="00DC0DF1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DC0DF1" w:rsidRPr="00E74975">
        <w:rPr>
          <w:rFonts w:ascii="Times New Roman" w:hAnsi="Times New Roman" w:cs="Times New Roman"/>
          <w:sz w:val="24"/>
          <w:szCs w:val="24"/>
        </w:rPr>
        <w:t xml:space="preserve"> by GO analysis.</w:t>
      </w:r>
      <w:r w:rsidRPr="00E74975">
        <w:rPr>
          <w:rFonts w:ascii="Times New Roman" w:hAnsi="Times New Roman" w:cs="Times New Roman"/>
          <w:sz w:val="24"/>
          <w:szCs w:val="24"/>
        </w:rPr>
        <w:t xml:space="preserve"> 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E74975">
        <w:rPr>
          <w:rFonts w:ascii="Times New Roman" w:hAnsi="Times New Roman" w:cs="Times New Roman"/>
          <w:sz w:val="24"/>
          <w:szCs w:val="24"/>
        </w:rPr>
        <w:t xml:space="preserve"> C</w:t>
      </w:r>
      <w:r w:rsidR="003D1B11" w:rsidRPr="00E74975">
        <w:rPr>
          <w:rFonts w:ascii="Times New Roman" w:hAnsi="Times New Roman" w:cs="Times New Roman"/>
          <w:sz w:val="24"/>
          <w:szCs w:val="24"/>
        </w:rPr>
        <w:t>hord plot</w:t>
      </w:r>
      <w:r w:rsidR="00DC0DF1" w:rsidRPr="00E74975">
        <w:rPr>
          <w:rFonts w:ascii="Times New Roman" w:hAnsi="Times New Roman" w:cs="Times New Roman"/>
          <w:sz w:val="24"/>
          <w:szCs w:val="24"/>
        </w:rPr>
        <w:t xml:space="preserve"> of 214 </w:t>
      </w:r>
      <w:proofErr w:type="spellStart"/>
      <w:r w:rsidR="00DC0DF1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DC0DF1" w:rsidRPr="00E74975">
        <w:rPr>
          <w:rFonts w:ascii="Times New Roman" w:hAnsi="Times New Roman" w:cs="Times New Roman"/>
          <w:sz w:val="24"/>
          <w:szCs w:val="24"/>
        </w:rPr>
        <w:t xml:space="preserve"> by GO analysis.</w:t>
      </w:r>
      <w:r w:rsidR="00E74975" w:rsidRPr="00E749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4975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E74975" w:rsidRPr="00E74975">
        <w:rPr>
          <w:rFonts w:ascii="Times New Roman" w:hAnsi="Times New Roman" w:cs="Times New Roman"/>
          <w:sz w:val="24"/>
          <w:szCs w:val="24"/>
        </w:rPr>
        <w:t>, differentially expressed messenger RNAs; GO, Gene Ontology</w:t>
      </w:r>
      <w:r w:rsidR="00612088">
        <w:rPr>
          <w:rFonts w:ascii="Times New Roman" w:hAnsi="Times New Roman" w:cs="Times New Roman"/>
          <w:sz w:val="24"/>
          <w:szCs w:val="24"/>
        </w:rPr>
        <w:t>.</w:t>
      </w:r>
    </w:p>
    <w:p w14:paraId="5563FA23" w14:textId="43991D92" w:rsidR="00503915" w:rsidRDefault="00B1664B" w:rsidP="005039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2E6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81B62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C81B62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C81B62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81B62">
        <w:rPr>
          <w:rFonts w:ascii="Times New Roman" w:hAnsi="Times New Roman" w:cs="Times New Roman"/>
          <w:b/>
          <w:bCs/>
          <w:sz w:val="24"/>
          <w:szCs w:val="24"/>
        </w:rPr>
        <w:t>KEGG</w:t>
      </w:r>
      <w:r w:rsidR="00C81B62" w:rsidRPr="008854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28B7" w:rsidRPr="00885430"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r w:rsidR="00D828B7">
        <w:rPr>
          <w:rFonts w:ascii="Times New Roman" w:hAnsi="Times New Roman" w:cs="Times New Roman"/>
          <w:b/>
          <w:bCs/>
          <w:sz w:val="24"/>
          <w:szCs w:val="24"/>
        </w:rPr>
        <w:t>214</w:t>
      </w:r>
      <w:r w:rsidR="00D828B7" w:rsidRPr="00BD2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28B7" w:rsidRPr="00D828B7"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</w:t>
      </w:r>
      <w:r w:rsidR="004A4F2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4A4F21" w:rsidRPr="00D828B7">
        <w:rPr>
          <w:rFonts w:ascii="Times New Roman" w:hAnsi="Times New Roman" w:cs="Times New Roman"/>
          <w:b/>
          <w:bCs/>
          <w:sz w:val="24"/>
          <w:szCs w:val="24"/>
        </w:rPr>
        <w:t>RNA</w:t>
      </w:r>
    </w:p>
    <w:p w14:paraId="00E2B502" w14:textId="57522E3D" w:rsidR="00503915" w:rsidRPr="00A1296B" w:rsidRDefault="00871791" w:rsidP="005039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497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7497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263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34E2" w:rsidRPr="00C034E2">
        <w:rPr>
          <w:rFonts w:ascii="Times New Roman" w:hAnsi="Times New Roman" w:cs="Times New Roman"/>
          <w:sz w:val="24"/>
          <w:szCs w:val="24"/>
        </w:rPr>
        <w:t>The</w:t>
      </w:r>
      <w:r w:rsidR="00C03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34E2" w:rsidRPr="00C034E2">
        <w:rPr>
          <w:rFonts w:ascii="Times New Roman" w:hAnsi="Times New Roman" w:cs="Times New Roman"/>
          <w:sz w:val="24"/>
          <w:szCs w:val="24"/>
        </w:rPr>
        <w:t>emapplot</w:t>
      </w:r>
      <w:proofErr w:type="spellEnd"/>
      <w:r w:rsidR="00C034E2">
        <w:rPr>
          <w:rFonts w:ascii="Times New Roman" w:hAnsi="Times New Roman" w:cs="Times New Roman"/>
          <w:sz w:val="24"/>
          <w:szCs w:val="24"/>
        </w:rPr>
        <w:t xml:space="preserve"> </w:t>
      </w:r>
      <w:r w:rsidR="00C034E2" w:rsidRPr="00C034E2">
        <w:rPr>
          <w:rFonts w:ascii="Times New Roman" w:hAnsi="Times New Roman" w:cs="Times New Roman"/>
          <w:sz w:val="24"/>
          <w:szCs w:val="24"/>
        </w:rPr>
        <w:t>of KEGG pathways</w:t>
      </w:r>
      <w:r w:rsidR="00C034E2">
        <w:rPr>
          <w:rFonts w:ascii="Times New Roman" w:hAnsi="Times New Roman" w:cs="Times New Roman"/>
          <w:sz w:val="24"/>
          <w:szCs w:val="24"/>
        </w:rPr>
        <w:t xml:space="preserve"> </w:t>
      </w:r>
      <w:r w:rsidR="00C034E2" w:rsidRPr="00C034E2">
        <w:rPr>
          <w:rFonts w:ascii="Times New Roman" w:hAnsi="Times New Roman" w:cs="Times New Roman"/>
          <w:sz w:val="24"/>
          <w:szCs w:val="24"/>
        </w:rPr>
        <w:t>shown the “pathway–pathway” network</w:t>
      </w:r>
      <w:r w:rsidR="00A1296B">
        <w:rPr>
          <w:rFonts w:ascii="Times New Roman" w:hAnsi="Times New Roman" w:cs="Times New Roman"/>
          <w:sz w:val="24"/>
          <w:szCs w:val="24"/>
        </w:rPr>
        <w:t xml:space="preserve"> </w:t>
      </w:r>
      <w:r w:rsidR="00A1296B" w:rsidRPr="00E74975">
        <w:rPr>
          <w:rFonts w:ascii="Times New Roman" w:hAnsi="Times New Roman" w:cs="Times New Roman"/>
          <w:sz w:val="24"/>
          <w:szCs w:val="24"/>
        </w:rPr>
        <w:t>(GSE57691 and GSE47472)</w:t>
      </w:r>
      <w:r w:rsidR="00C034E2" w:rsidRPr="00C034E2">
        <w:rPr>
          <w:rFonts w:ascii="Times New Roman" w:hAnsi="Times New Roman" w:cs="Times New Roman"/>
          <w:sz w:val="24"/>
          <w:szCs w:val="24"/>
        </w:rPr>
        <w:t>.</w:t>
      </w:r>
      <w:r w:rsidR="00A129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4975" w:rsidRPr="00E74975">
        <w:rPr>
          <w:rFonts w:ascii="Times New Roman" w:hAnsi="Times New Roman" w:cs="Times New Roman"/>
          <w:sz w:val="24"/>
          <w:szCs w:val="24"/>
        </w:rPr>
        <w:t>DEmRNAs</w:t>
      </w:r>
      <w:proofErr w:type="spellEnd"/>
      <w:r w:rsidR="00E74975" w:rsidRPr="00E74975">
        <w:rPr>
          <w:rFonts w:ascii="Times New Roman" w:hAnsi="Times New Roman" w:cs="Times New Roman"/>
          <w:sz w:val="24"/>
          <w:szCs w:val="24"/>
        </w:rPr>
        <w:t>, differentially expressed messenger RNAs; KEGG, Kyoto Encyclopedia of Genes and Genomes.</w:t>
      </w:r>
    </w:p>
    <w:p w14:paraId="04C9538E" w14:textId="64103ABC" w:rsidR="00503915" w:rsidRDefault="00B1664B" w:rsidP="005039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2E6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51BD7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D51BD7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D51BD7" w:rsidRPr="001803B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51BD7" w:rsidRPr="00437220">
        <w:rPr>
          <w:rFonts w:ascii="Times New Roman" w:hAnsi="Times New Roman" w:cs="Times New Roman"/>
          <w:b/>
          <w:bCs/>
          <w:sz w:val="24"/>
          <w:szCs w:val="24"/>
        </w:rPr>
        <w:t>Composition of infiltrating immune cells in aortic</w:t>
      </w:r>
      <w:r w:rsidR="005039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1BD7" w:rsidRPr="00437220">
        <w:rPr>
          <w:rFonts w:ascii="Times New Roman" w:hAnsi="Times New Roman" w:cs="Times New Roman"/>
          <w:b/>
          <w:bCs/>
          <w:sz w:val="24"/>
          <w:szCs w:val="24"/>
        </w:rPr>
        <w:lastRenderedPageBreak/>
        <w:t>tissues.</w:t>
      </w:r>
    </w:p>
    <w:p w14:paraId="567E37A4" w14:textId="7C41E013" w:rsidR="004A13B4" w:rsidRPr="00503915" w:rsidRDefault="00D51BD7" w:rsidP="0050391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7497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74975">
        <w:rPr>
          <w:rFonts w:ascii="Times New Roman" w:hAnsi="Times New Roman" w:cs="Times New Roman"/>
          <w:sz w:val="24"/>
          <w:szCs w:val="24"/>
        </w:rPr>
        <w:t xml:space="preserve"> PCA analysis of infiltrating immune cells in aortic tissues </w:t>
      </w:r>
      <w:r w:rsidR="003430DD" w:rsidRPr="00E74975">
        <w:rPr>
          <w:rFonts w:ascii="Times New Roman" w:hAnsi="Times New Roman" w:cs="Times New Roman"/>
          <w:sz w:val="24"/>
          <w:szCs w:val="24"/>
        </w:rPr>
        <w:t xml:space="preserve">from GSE57691. </w:t>
      </w:r>
      <w:r w:rsidR="003430DD" w:rsidRPr="00E74975">
        <w:rPr>
          <w:rFonts w:ascii="Times New Roman" w:hAnsi="Times New Roman" w:cs="Times New Roman"/>
          <w:b/>
          <w:bCs/>
          <w:sz w:val="24"/>
          <w:szCs w:val="24"/>
        </w:rPr>
        <w:t>(B-H)</w:t>
      </w:r>
      <w:r w:rsidR="003430DD" w:rsidRPr="00E74975">
        <w:rPr>
          <w:rFonts w:ascii="Times New Roman" w:hAnsi="Times New Roman" w:cs="Times New Roman"/>
          <w:sz w:val="24"/>
          <w:szCs w:val="24"/>
        </w:rPr>
        <w:t xml:space="preserve"> Differentially expressed infiltrating immune cells in aortic tissues of </w:t>
      </w:r>
      <w:r w:rsidR="006668CF" w:rsidRPr="00E74975">
        <w:rPr>
          <w:rFonts w:ascii="Times New Roman" w:hAnsi="Times New Roman" w:cs="Times New Roman"/>
          <w:sz w:val="24"/>
          <w:szCs w:val="24"/>
        </w:rPr>
        <w:t xml:space="preserve">patients </w:t>
      </w:r>
      <w:r w:rsidR="006668CF">
        <w:rPr>
          <w:rFonts w:ascii="Times New Roman" w:hAnsi="Times New Roman" w:cs="Times New Roman"/>
          <w:sz w:val="24"/>
          <w:szCs w:val="24"/>
        </w:rPr>
        <w:t xml:space="preserve">with </w:t>
      </w:r>
      <w:r w:rsidR="003430DD" w:rsidRPr="00E74975">
        <w:rPr>
          <w:rFonts w:ascii="Times New Roman" w:hAnsi="Times New Roman" w:cs="Times New Roman"/>
          <w:sz w:val="24"/>
          <w:szCs w:val="24"/>
        </w:rPr>
        <w:t>AAA and controls.</w:t>
      </w:r>
    </w:p>
    <w:sectPr w:rsidR="004A13B4" w:rsidRPr="00503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D86A1" w14:textId="77777777" w:rsidR="00FF36DA" w:rsidRDefault="00FF36DA" w:rsidP="00A636E5">
      <w:r>
        <w:separator/>
      </w:r>
    </w:p>
  </w:endnote>
  <w:endnote w:type="continuationSeparator" w:id="0">
    <w:p w14:paraId="5C570DBB" w14:textId="77777777" w:rsidR="00FF36DA" w:rsidRDefault="00FF36DA" w:rsidP="00A63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BB59F" w14:textId="77777777" w:rsidR="00FF36DA" w:rsidRDefault="00FF36DA" w:rsidP="00A636E5">
      <w:r>
        <w:separator/>
      </w:r>
    </w:p>
  </w:footnote>
  <w:footnote w:type="continuationSeparator" w:id="0">
    <w:p w14:paraId="74362DA6" w14:textId="77777777" w:rsidR="00FF36DA" w:rsidRDefault="00FF36DA" w:rsidP="00A63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115"/>
    <w:rsid w:val="00030418"/>
    <w:rsid w:val="00033D6B"/>
    <w:rsid w:val="00050059"/>
    <w:rsid w:val="00054CF5"/>
    <w:rsid w:val="000554AA"/>
    <w:rsid w:val="00083909"/>
    <w:rsid w:val="000B5ECE"/>
    <w:rsid w:val="000B7414"/>
    <w:rsid w:val="000C5D53"/>
    <w:rsid w:val="000C76E3"/>
    <w:rsid w:val="000E126C"/>
    <w:rsid w:val="000F4B77"/>
    <w:rsid w:val="000F7B92"/>
    <w:rsid w:val="00101524"/>
    <w:rsid w:val="00120D0D"/>
    <w:rsid w:val="00122B9A"/>
    <w:rsid w:val="00137814"/>
    <w:rsid w:val="0017500A"/>
    <w:rsid w:val="001803BD"/>
    <w:rsid w:val="00187BE3"/>
    <w:rsid w:val="0019039A"/>
    <w:rsid w:val="001A0435"/>
    <w:rsid w:val="001D5191"/>
    <w:rsid w:val="00232D70"/>
    <w:rsid w:val="0025061E"/>
    <w:rsid w:val="002713FA"/>
    <w:rsid w:val="00272CF6"/>
    <w:rsid w:val="002746EB"/>
    <w:rsid w:val="002773B7"/>
    <w:rsid w:val="00282A0F"/>
    <w:rsid w:val="002A4570"/>
    <w:rsid w:val="002A59BB"/>
    <w:rsid w:val="002B1241"/>
    <w:rsid w:val="002B447C"/>
    <w:rsid w:val="002C5C5F"/>
    <w:rsid w:val="002D61E5"/>
    <w:rsid w:val="003042A3"/>
    <w:rsid w:val="00317A72"/>
    <w:rsid w:val="0032397E"/>
    <w:rsid w:val="003430DD"/>
    <w:rsid w:val="003462CE"/>
    <w:rsid w:val="00357679"/>
    <w:rsid w:val="00376975"/>
    <w:rsid w:val="003D1B11"/>
    <w:rsid w:val="003D7952"/>
    <w:rsid w:val="003E3686"/>
    <w:rsid w:val="00404735"/>
    <w:rsid w:val="00425ED2"/>
    <w:rsid w:val="00427CFA"/>
    <w:rsid w:val="00461198"/>
    <w:rsid w:val="004662AC"/>
    <w:rsid w:val="004757EB"/>
    <w:rsid w:val="0049169E"/>
    <w:rsid w:val="00492636"/>
    <w:rsid w:val="00495A9A"/>
    <w:rsid w:val="004A13B4"/>
    <w:rsid w:val="004A4F21"/>
    <w:rsid w:val="004A6A10"/>
    <w:rsid w:val="004A77FE"/>
    <w:rsid w:val="004D5DC1"/>
    <w:rsid w:val="004E0405"/>
    <w:rsid w:val="004E07DE"/>
    <w:rsid w:val="004F0E98"/>
    <w:rsid w:val="004F4EB0"/>
    <w:rsid w:val="00503915"/>
    <w:rsid w:val="00504B33"/>
    <w:rsid w:val="00510369"/>
    <w:rsid w:val="00511C34"/>
    <w:rsid w:val="005C36EE"/>
    <w:rsid w:val="005F68A6"/>
    <w:rsid w:val="005F6EFF"/>
    <w:rsid w:val="00612088"/>
    <w:rsid w:val="006139DF"/>
    <w:rsid w:val="0063147E"/>
    <w:rsid w:val="006446D5"/>
    <w:rsid w:val="00654135"/>
    <w:rsid w:val="006668CF"/>
    <w:rsid w:val="006B03E6"/>
    <w:rsid w:val="006B0C4B"/>
    <w:rsid w:val="006C1890"/>
    <w:rsid w:val="006E5C04"/>
    <w:rsid w:val="00703709"/>
    <w:rsid w:val="00713720"/>
    <w:rsid w:val="00734FCA"/>
    <w:rsid w:val="0076670A"/>
    <w:rsid w:val="00783D84"/>
    <w:rsid w:val="00785580"/>
    <w:rsid w:val="007C2B0B"/>
    <w:rsid w:val="007E6303"/>
    <w:rsid w:val="008162EF"/>
    <w:rsid w:val="00820208"/>
    <w:rsid w:val="0082232E"/>
    <w:rsid w:val="00826098"/>
    <w:rsid w:val="00844A6B"/>
    <w:rsid w:val="008612EA"/>
    <w:rsid w:val="008619A8"/>
    <w:rsid w:val="0086647D"/>
    <w:rsid w:val="00871791"/>
    <w:rsid w:val="008924F8"/>
    <w:rsid w:val="00895077"/>
    <w:rsid w:val="008C2EB5"/>
    <w:rsid w:val="00925275"/>
    <w:rsid w:val="00962F87"/>
    <w:rsid w:val="00995C4E"/>
    <w:rsid w:val="009A1AB2"/>
    <w:rsid w:val="009C11BA"/>
    <w:rsid w:val="009D363B"/>
    <w:rsid w:val="009E1A42"/>
    <w:rsid w:val="009E1E5D"/>
    <w:rsid w:val="00A1296B"/>
    <w:rsid w:val="00A14B0A"/>
    <w:rsid w:val="00A263C9"/>
    <w:rsid w:val="00A26A10"/>
    <w:rsid w:val="00A437B9"/>
    <w:rsid w:val="00A4661B"/>
    <w:rsid w:val="00A515E7"/>
    <w:rsid w:val="00A636E5"/>
    <w:rsid w:val="00AB0F9C"/>
    <w:rsid w:val="00AE0D37"/>
    <w:rsid w:val="00AE2134"/>
    <w:rsid w:val="00B01ED3"/>
    <w:rsid w:val="00B15E74"/>
    <w:rsid w:val="00B1664B"/>
    <w:rsid w:val="00B275AB"/>
    <w:rsid w:val="00B760F9"/>
    <w:rsid w:val="00BA3CD0"/>
    <w:rsid w:val="00BC1540"/>
    <w:rsid w:val="00BC5934"/>
    <w:rsid w:val="00BD2AA6"/>
    <w:rsid w:val="00BD72E9"/>
    <w:rsid w:val="00C034E2"/>
    <w:rsid w:val="00C17C21"/>
    <w:rsid w:val="00C66B2E"/>
    <w:rsid w:val="00C81B62"/>
    <w:rsid w:val="00C926E2"/>
    <w:rsid w:val="00CA0EA9"/>
    <w:rsid w:val="00CE2210"/>
    <w:rsid w:val="00CF3F79"/>
    <w:rsid w:val="00D03A2B"/>
    <w:rsid w:val="00D1076D"/>
    <w:rsid w:val="00D20675"/>
    <w:rsid w:val="00D51BD7"/>
    <w:rsid w:val="00D62BB7"/>
    <w:rsid w:val="00D71401"/>
    <w:rsid w:val="00D75983"/>
    <w:rsid w:val="00D828B7"/>
    <w:rsid w:val="00D84415"/>
    <w:rsid w:val="00DC0DF1"/>
    <w:rsid w:val="00DC79CE"/>
    <w:rsid w:val="00DE0C00"/>
    <w:rsid w:val="00E02616"/>
    <w:rsid w:val="00E03B8C"/>
    <w:rsid w:val="00E0405D"/>
    <w:rsid w:val="00E055E3"/>
    <w:rsid w:val="00E47ABC"/>
    <w:rsid w:val="00E7415B"/>
    <w:rsid w:val="00E74975"/>
    <w:rsid w:val="00E80AEC"/>
    <w:rsid w:val="00E875A6"/>
    <w:rsid w:val="00E908EC"/>
    <w:rsid w:val="00E974DA"/>
    <w:rsid w:val="00EA7611"/>
    <w:rsid w:val="00EB0F43"/>
    <w:rsid w:val="00EC0C5D"/>
    <w:rsid w:val="00EE09E4"/>
    <w:rsid w:val="00EE31BD"/>
    <w:rsid w:val="00F12D4C"/>
    <w:rsid w:val="00F56FD4"/>
    <w:rsid w:val="00F74815"/>
    <w:rsid w:val="00FC0115"/>
    <w:rsid w:val="00FD0BE0"/>
    <w:rsid w:val="00FF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D977E"/>
  <w15:chartTrackingRefBased/>
  <w15:docId w15:val="{25033F8F-DB6C-492F-A23B-FA957F145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A636E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6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6E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636E5"/>
    <w:rPr>
      <w:rFonts w:ascii="宋体" w:eastAsia="宋体" w:hAnsi="宋体" w:cs="宋体"/>
      <w:b/>
      <w:bCs/>
      <w:kern w:val="0"/>
      <w:sz w:val="36"/>
      <w:szCs w:val="36"/>
    </w:rPr>
  </w:style>
  <w:style w:type="table" w:styleId="6">
    <w:name w:val="List Table 6 Colorful"/>
    <w:basedOn w:val="a1"/>
    <w:uiPriority w:val="51"/>
    <w:rsid w:val="00A636E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37814"/>
    <w:pPr>
      <w:ind w:firstLineChars="200" w:firstLine="420"/>
    </w:pPr>
  </w:style>
  <w:style w:type="table" w:styleId="a8">
    <w:name w:val="Table Grid"/>
    <w:basedOn w:val="a1"/>
    <w:uiPriority w:val="39"/>
    <w:rsid w:val="00E47AB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3D1B11"/>
    <w:rPr>
      <w:b/>
      <w:bCs/>
    </w:rPr>
  </w:style>
  <w:style w:type="paragraph" w:styleId="aa">
    <w:name w:val="Revision"/>
    <w:hidden/>
    <w:uiPriority w:val="99"/>
    <w:semiHidden/>
    <w:rsid w:val="00357679"/>
  </w:style>
  <w:style w:type="character" w:customStyle="1" w:styleId="highlight">
    <w:name w:val="highlight"/>
    <w:basedOn w:val="a0"/>
    <w:rsid w:val="005F6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2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9</Pages>
  <Words>2092</Words>
  <Characters>11929</Characters>
  <Application>Microsoft Office Word</Application>
  <DocSecurity>0</DocSecurity>
  <Lines>99</Lines>
  <Paragraphs>27</Paragraphs>
  <ScaleCrop>false</ScaleCrop>
  <Company/>
  <LinksUpToDate>false</LinksUpToDate>
  <CharactersWithSpaces>1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ang</dc:creator>
  <cp:keywords/>
  <dc:description/>
  <cp:lastModifiedBy>chen liang</cp:lastModifiedBy>
  <cp:revision>97</cp:revision>
  <dcterms:created xsi:type="dcterms:W3CDTF">2022-03-06T10:03:00Z</dcterms:created>
  <dcterms:modified xsi:type="dcterms:W3CDTF">2022-07-03T12:18:00Z</dcterms:modified>
</cp:coreProperties>
</file>